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C646ED" w14:textId="3A88E116" w:rsidR="00412F8F" w:rsidRPr="003D0929" w:rsidRDefault="00412F8F" w:rsidP="00412F8F">
      <w:pPr>
        <w:rPr>
          <w:b/>
          <w:bCs/>
          <w:i/>
          <w:iCs/>
          <w:sz w:val="24"/>
          <w:szCs w:val="24"/>
          <w:u w:val="single"/>
        </w:rPr>
      </w:pPr>
      <w:r w:rsidRPr="003D0929">
        <w:rPr>
          <w:b/>
          <w:bCs/>
          <w:i/>
          <w:iCs/>
          <w:sz w:val="24"/>
          <w:szCs w:val="24"/>
          <w:u w:val="single"/>
        </w:rPr>
        <w:t>Supplemental table 1: Major Medical and Medication Events</w:t>
      </w:r>
    </w:p>
    <w:tbl>
      <w:tblPr>
        <w:tblStyle w:val="TableGrid"/>
        <w:tblpPr w:leftFromText="180" w:rightFromText="180" w:vertAnchor="page" w:horzAnchor="margin" w:tblpY="2063"/>
        <w:tblW w:w="13230" w:type="dxa"/>
        <w:tblLayout w:type="fixed"/>
        <w:tblLook w:val="04A0" w:firstRow="1" w:lastRow="0" w:firstColumn="1" w:lastColumn="0" w:noHBand="0" w:noVBand="1"/>
      </w:tblPr>
      <w:tblGrid>
        <w:gridCol w:w="1458"/>
        <w:gridCol w:w="7560"/>
        <w:gridCol w:w="4212"/>
      </w:tblGrid>
      <w:tr w:rsidR="003D0929" w:rsidRPr="00412F8F" w14:paraId="68D39E6D" w14:textId="77777777" w:rsidTr="00B81137">
        <w:trPr>
          <w:trHeight w:val="315"/>
        </w:trPr>
        <w:tc>
          <w:tcPr>
            <w:tcW w:w="1458" w:type="dxa"/>
            <w:noWrap/>
            <w:hideMark/>
          </w:tcPr>
          <w:p w14:paraId="68126D7B" w14:textId="77777777" w:rsidR="00412F8F" w:rsidRPr="00412F8F" w:rsidRDefault="00412F8F" w:rsidP="003D0929">
            <w:pPr>
              <w:spacing w:before="240"/>
              <w:rPr>
                <w:rFonts w:eastAsia="Times New Roman" w:cstheme="minorHAnsi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412F8F">
              <w:rPr>
                <w:rFonts w:eastAsia="Times New Roman" w:cstheme="minorHAnsi"/>
                <w:b/>
                <w:bCs/>
                <w:i/>
                <w:iCs/>
                <w:color w:val="000000"/>
                <w:sz w:val="28"/>
                <w:szCs w:val="28"/>
              </w:rPr>
              <w:t>Age</w:t>
            </w:r>
          </w:p>
        </w:tc>
        <w:tc>
          <w:tcPr>
            <w:tcW w:w="7560" w:type="dxa"/>
            <w:noWrap/>
            <w:hideMark/>
          </w:tcPr>
          <w:p w14:paraId="25FF02DE" w14:textId="77777777" w:rsidR="00412F8F" w:rsidRPr="00412F8F" w:rsidRDefault="00412F8F" w:rsidP="003D0929">
            <w:pPr>
              <w:spacing w:before="240"/>
              <w:rPr>
                <w:rFonts w:eastAsia="Times New Roman" w:cstheme="minorHAnsi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412F8F">
              <w:rPr>
                <w:rFonts w:eastAsia="Times New Roman" w:cstheme="minorHAnsi"/>
                <w:b/>
                <w:bCs/>
                <w:i/>
                <w:iCs/>
                <w:color w:val="000000"/>
                <w:sz w:val="28"/>
                <w:szCs w:val="28"/>
              </w:rPr>
              <w:t>Medical event</w:t>
            </w:r>
          </w:p>
        </w:tc>
        <w:tc>
          <w:tcPr>
            <w:tcW w:w="4212" w:type="dxa"/>
            <w:noWrap/>
            <w:hideMark/>
          </w:tcPr>
          <w:p w14:paraId="6F41408E" w14:textId="77777777" w:rsidR="00412F8F" w:rsidRDefault="00412F8F" w:rsidP="003D0929">
            <w:pPr>
              <w:spacing w:before="240"/>
              <w:rPr>
                <w:rFonts w:eastAsia="Times New Roman" w:cstheme="minorHAnsi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412F8F">
              <w:rPr>
                <w:rFonts w:eastAsia="Times New Roman" w:cstheme="minorHAnsi"/>
                <w:b/>
                <w:bCs/>
                <w:i/>
                <w:iCs/>
                <w:color w:val="000000"/>
                <w:sz w:val="28"/>
                <w:szCs w:val="28"/>
              </w:rPr>
              <w:t>List of Medications</w:t>
            </w:r>
          </w:p>
          <w:p w14:paraId="431DC9CD" w14:textId="425C6FFE" w:rsidR="003D0929" w:rsidRPr="00412F8F" w:rsidRDefault="003D0929" w:rsidP="003D0929">
            <w:pPr>
              <w:spacing w:before="240"/>
              <w:rPr>
                <w:rFonts w:eastAsia="Times New Roman" w:cstheme="minorHAnsi"/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</w:tr>
      <w:tr w:rsidR="003D0929" w:rsidRPr="00412F8F" w14:paraId="4447D790" w14:textId="77777777" w:rsidTr="00B81137">
        <w:trPr>
          <w:trHeight w:val="285"/>
        </w:trPr>
        <w:tc>
          <w:tcPr>
            <w:tcW w:w="1458" w:type="dxa"/>
            <w:noWrap/>
            <w:hideMark/>
          </w:tcPr>
          <w:p w14:paraId="1971BD73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2 and 6/12 years</w:t>
            </w:r>
          </w:p>
        </w:tc>
        <w:tc>
          <w:tcPr>
            <w:tcW w:w="7560" w:type="dxa"/>
            <w:noWrap/>
            <w:hideMark/>
          </w:tcPr>
          <w:p w14:paraId="6916BFFB" w14:textId="794A7683" w:rsidR="00412F8F" w:rsidRPr="00412F8F" w:rsidRDefault="00412F8F" w:rsidP="00FD5A3D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u w:val="single"/>
              </w:rPr>
            </w:pPr>
            <w:r w:rsidRPr="00412F8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u w:val="single"/>
              </w:rPr>
              <w:t>1st evidence of heart murmur</w:t>
            </w:r>
          </w:p>
          <w:p w14:paraId="60C7736C" w14:textId="77777777" w:rsidR="00412F8F" w:rsidRPr="00412F8F" w:rsidRDefault="00412F8F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Clinic visit- well</w:t>
            </w:r>
          </w:p>
          <w:p w14:paraId="5EA3F310" w14:textId="77777777" w:rsidR="00412F8F" w:rsidRPr="00412F8F" w:rsidRDefault="00412F8F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Intermittent emesis</w:t>
            </w:r>
          </w:p>
          <w:p w14:paraId="52B09E2E" w14:textId="77777777" w:rsidR="00412F8F" w:rsidRPr="00412F8F" w:rsidRDefault="00412F8F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Poor oral intake (gags on food)</w:t>
            </w:r>
          </w:p>
          <w:p w14:paraId="5CB11DBB" w14:textId="07D9DFF6" w:rsidR="00412F8F" w:rsidRPr="00412F8F" w:rsidRDefault="00356EF1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G-t</w:t>
            </w:r>
            <w:r w:rsidR="00412F8F"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ube</w:t>
            </w:r>
          </w:p>
          <w:p w14:paraId="11CE72AB" w14:textId="77777777" w:rsidR="00412F8F" w:rsidRPr="00412F8F" w:rsidRDefault="00412F8F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Constipation</w:t>
            </w:r>
          </w:p>
          <w:p w14:paraId="1A4797E8" w14:textId="77777777" w:rsidR="00412F8F" w:rsidRPr="00412F8F" w:rsidRDefault="00412F8F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Global developmental delay</w:t>
            </w:r>
          </w:p>
          <w:p w14:paraId="479B523B" w14:textId="77777777" w:rsidR="00412F8F" w:rsidRPr="00412F8F" w:rsidRDefault="00412F8F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Pulls himself to stand</w:t>
            </w:r>
          </w:p>
          <w:p w14:paraId="2CAE8F0E" w14:textId="77777777" w:rsidR="00412F8F" w:rsidRPr="00412F8F" w:rsidRDefault="00412F8F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Walks around furniture</w:t>
            </w:r>
          </w:p>
          <w:p w14:paraId="3FB2DBF6" w14:textId="78E2C352" w:rsidR="00412F8F" w:rsidRPr="00412F8F" w:rsidRDefault="00412F8F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No independent steps</w:t>
            </w:r>
          </w:p>
          <w:p w14:paraId="4BAD37F8" w14:textId="77777777" w:rsidR="00412F8F" w:rsidRPr="00412F8F" w:rsidRDefault="00412F8F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Low protein diet</w:t>
            </w:r>
          </w:p>
          <w:p w14:paraId="7B726B45" w14:textId="6F8A2D6D" w:rsidR="003D0929" w:rsidRDefault="00412F8F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Amino acid mixture</w:t>
            </w:r>
          </w:p>
          <w:p w14:paraId="3FFE3643" w14:textId="02D689D5" w:rsidR="00412F8F" w:rsidRDefault="00412F8F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Overnight continuous infusion of a formula with</w:t>
            </w:r>
            <w:r w:rsidR="003D092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carbohydrates and fats</w:t>
            </w:r>
          </w:p>
          <w:p w14:paraId="16747C1D" w14:textId="77777777" w:rsidR="00412F8F" w:rsidRPr="00412F8F" w:rsidRDefault="00412F8F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Growth hormone clinical trial (UCSD)</w:t>
            </w:r>
          </w:p>
          <w:p w14:paraId="0DCA1ADD" w14:textId="75CD52CB" w:rsidR="00412F8F" w:rsidRPr="00412F8F" w:rsidRDefault="00412F8F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Dextromethorphan clinical trial</w:t>
            </w:r>
            <w:r w:rsidR="00282C5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BCH)</w:t>
            </w:r>
          </w:p>
          <w:p w14:paraId="1D7537DA" w14:textId="77777777" w:rsidR="00412F8F" w:rsidRPr="00412F8F" w:rsidRDefault="00412F8F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Weight-15.7 kg (90th percentile)</w:t>
            </w:r>
          </w:p>
          <w:p w14:paraId="34EC5613" w14:textId="77777777" w:rsidR="00412F8F" w:rsidRPr="00412F8F" w:rsidRDefault="00412F8F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Height-94.9 cm (50th-75th percentile)</w:t>
            </w:r>
          </w:p>
          <w:p w14:paraId="69AEF35D" w14:textId="77777777" w:rsidR="00412F8F" w:rsidRPr="00412F8F" w:rsidRDefault="00412F8F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Head circumference - 49.25 cm (25th percentile)</w:t>
            </w:r>
          </w:p>
          <w:p w14:paraId="77BB162A" w14:textId="77777777" w:rsidR="00412F8F" w:rsidRPr="00412F8F" w:rsidRDefault="00412F8F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Grade 2/6 systolic ejection murmur @left sternal border</w:t>
            </w:r>
          </w:p>
          <w:p w14:paraId="5F4E523A" w14:textId="77777777" w:rsidR="00412F8F" w:rsidRPr="00412F8F" w:rsidRDefault="00412F8F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Chorea and athetosis</w:t>
            </w:r>
          </w:p>
          <w:p w14:paraId="5AB55668" w14:textId="77777777" w:rsidR="00412F8F" w:rsidRPr="00412F8F" w:rsidRDefault="00412F8F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Hypotonia</w:t>
            </w:r>
          </w:p>
          <w:p w14:paraId="2F48028A" w14:textId="77777777" w:rsidR="00282C52" w:rsidRPr="00412F8F" w:rsidRDefault="00282C52" w:rsidP="00282C52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Trace to small amounts of urinary ketones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t home</w:t>
            </w:r>
          </w:p>
          <w:p w14:paraId="79C0BDBA" w14:textId="77777777" w:rsidR="00412F8F" w:rsidRPr="00285A3E" w:rsidRDefault="00412F8F" w:rsidP="003D0929">
            <w:pPr>
              <w:rPr>
                <w:rFonts w:eastAsia="Times New Roman" w:cstheme="minorHAnsi"/>
                <w:i/>
                <w:color w:val="000000"/>
                <w:sz w:val="24"/>
                <w:szCs w:val="24"/>
                <w:u w:val="single"/>
              </w:rPr>
            </w:pPr>
            <w:r w:rsidRPr="00285A3E">
              <w:rPr>
                <w:rFonts w:eastAsia="Times New Roman" w:cstheme="minorHAnsi"/>
                <w:i/>
                <w:color w:val="000000"/>
                <w:sz w:val="24"/>
                <w:szCs w:val="24"/>
                <w:u w:val="single"/>
              </w:rPr>
              <w:t xml:space="preserve">Lab results: </w:t>
            </w:r>
          </w:p>
          <w:p w14:paraId="723B82A0" w14:textId="55F1EEFC" w:rsidR="00412F8F" w:rsidRPr="00412F8F" w:rsidRDefault="00412F8F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Hemoglobin: 11.9</w:t>
            </w:r>
            <w:r w:rsidR="00282C5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="00E41431">
              <w:rPr>
                <w:rFonts w:eastAsia="Times New Roman" w:cstheme="minorHAnsi"/>
                <w:color w:val="000000"/>
                <w:sz w:val="24"/>
                <w:szCs w:val="24"/>
              </w:rPr>
              <w:t>11.0-13.3</w:t>
            </w:r>
            <w:r w:rsidR="00282C52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  <w:p w14:paraId="700F3047" w14:textId="3D6A2E10" w:rsidR="00412F8F" w:rsidRPr="00412F8F" w:rsidRDefault="00412F8F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Hematocrit: 33.2</w:t>
            </w:r>
            <w:r w:rsidR="00282C5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="00E41431">
              <w:rPr>
                <w:rFonts w:eastAsia="Times New Roman" w:cstheme="minorHAnsi"/>
                <w:color w:val="000000"/>
                <w:sz w:val="24"/>
                <w:szCs w:val="24"/>
              </w:rPr>
              <w:t>31.5-38.0</w:t>
            </w:r>
            <w:r w:rsidR="00282C52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  <w:p w14:paraId="11BC1340" w14:textId="2D75E099" w:rsidR="00412F8F" w:rsidRPr="00412F8F" w:rsidRDefault="00412F8F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WBC: 9.7</w:t>
            </w:r>
            <w:r w:rsidR="00282C5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="00E41431">
              <w:rPr>
                <w:rFonts w:eastAsia="Times New Roman" w:cstheme="minorHAnsi"/>
                <w:color w:val="000000"/>
                <w:sz w:val="24"/>
                <w:szCs w:val="24"/>
              </w:rPr>
              <w:t>5.67-9.88</w:t>
            </w:r>
            <w:r w:rsidR="00282C52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  <w:p w14:paraId="773B30AC" w14:textId="1E361DAF" w:rsidR="00412F8F" w:rsidRPr="00412F8F" w:rsidRDefault="00412F8F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Plasma ammonia: 41 µmol/L</w:t>
            </w:r>
            <w:r w:rsidR="00282C5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="00E41431">
              <w:rPr>
                <w:rFonts w:eastAsia="Times New Roman" w:cstheme="minorHAnsi"/>
                <w:color w:val="000000"/>
                <w:sz w:val="24"/>
                <w:szCs w:val="24"/>
              </w:rPr>
              <w:t>5-32</w:t>
            </w:r>
            <w:r w:rsidR="00282C52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  <w:p w14:paraId="34C7400E" w14:textId="77777777" w:rsidR="00412F8F" w:rsidRPr="00412F8F" w:rsidRDefault="00412F8F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Hemoglobin A1C: 5.4</w:t>
            </w:r>
          </w:p>
          <w:p w14:paraId="64B84112" w14:textId="0CE6B890" w:rsidR="00D606C5" w:rsidRPr="003723A2" w:rsidRDefault="00412F8F" w:rsidP="00D606C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IGF-1: 93</w:t>
            </w:r>
            <w:r w:rsidR="00191F3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91F32">
              <w:rPr>
                <w:rFonts w:eastAsia="Times New Roman" w:cstheme="minorHAnsi"/>
                <w:color w:val="000000"/>
                <w:sz w:val="24"/>
                <w:szCs w:val="24"/>
              </w:rPr>
              <w:t>ng</w:t>
            </w:r>
            <w:proofErr w:type="spellEnd"/>
            <w:r w:rsidR="00191F32">
              <w:rPr>
                <w:rFonts w:eastAsia="Times New Roman" w:cstheme="minorHAnsi"/>
                <w:color w:val="000000"/>
                <w:sz w:val="24"/>
                <w:szCs w:val="24"/>
              </w:rPr>
              <w:t>/mL</w:t>
            </w:r>
            <w:r w:rsidR="003723A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15-189 </w:t>
            </w:r>
            <w:proofErr w:type="spellStart"/>
            <w:r w:rsidR="003723A2">
              <w:rPr>
                <w:rFonts w:eastAsia="Times New Roman" w:cstheme="minorHAnsi"/>
                <w:color w:val="000000"/>
                <w:sz w:val="24"/>
                <w:szCs w:val="24"/>
              </w:rPr>
              <w:t>ng</w:t>
            </w:r>
            <w:proofErr w:type="spellEnd"/>
            <w:r w:rsidR="003723A2">
              <w:rPr>
                <w:rFonts w:eastAsia="Times New Roman" w:cstheme="minorHAnsi"/>
                <w:color w:val="000000"/>
                <w:sz w:val="24"/>
                <w:szCs w:val="24"/>
              </w:rPr>
              <w:t>/mL)</w:t>
            </w:r>
          </w:p>
          <w:p w14:paraId="6F502164" w14:textId="0A432AE2" w:rsidR="00412F8F" w:rsidRPr="00412F8F" w:rsidRDefault="00412F8F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723A2">
              <w:rPr>
                <w:rFonts w:eastAsia="Times New Roman" w:cstheme="minorHAnsi"/>
                <w:color w:val="000000"/>
                <w:sz w:val="24"/>
                <w:szCs w:val="24"/>
              </w:rPr>
              <w:t>IGFBP-3: 2.62</w:t>
            </w:r>
            <w:r w:rsidR="00E41431" w:rsidRPr="003723A2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mg/ L </w:t>
            </w:r>
            <w:r w:rsidR="003723A2" w:rsidRPr="003723A2">
              <w:rPr>
                <w:rFonts w:eastAsia="Times New Roman" w:cstheme="minorHAnsi"/>
                <w:color w:val="000000"/>
                <w:sz w:val="24"/>
                <w:szCs w:val="24"/>
              </w:rPr>
              <w:t>(1.4-3.0)</w:t>
            </w:r>
          </w:p>
          <w:p w14:paraId="701DF661" w14:textId="08BBFDA2" w:rsidR="00412F8F" w:rsidRPr="00412F8F" w:rsidRDefault="00412F8F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Plasma prealbumin: 23.7</w:t>
            </w:r>
            <w:r w:rsidR="00EB29B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mg% (14-30)</w:t>
            </w:r>
          </w:p>
          <w:p w14:paraId="4881ED96" w14:textId="46EFF1DF" w:rsidR="00412F8F" w:rsidRPr="00412F8F" w:rsidRDefault="00412F8F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Plasma T4: 9.3</w:t>
            </w:r>
            <w:r w:rsidR="00EB29B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="00EB29B6">
              <w:rPr>
                <w:rFonts w:ascii="Calibri" w:eastAsia="Times New Roman" w:hAnsi="Calibri" w:cstheme="minorHAnsi"/>
                <w:color w:val="000000"/>
                <w:sz w:val="24"/>
                <w:szCs w:val="24"/>
              </w:rPr>
              <w:t>μ</w:t>
            </w:r>
            <w:r w:rsidR="00EB29B6">
              <w:rPr>
                <w:rFonts w:eastAsia="Times New Roman" w:cstheme="minorHAnsi"/>
                <w:color w:val="000000"/>
                <w:sz w:val="24"/>
                <w:szCs w:val="24"/>
              </w:rPr>
              <w:t>g/dl (6-14.2)</w:t>
            </w:r>
          </w:p>
          <w:p w14:paraId="3B846132" w14:textId="7D9D8965" w:rsidR="00412F8F" w:rsidRPr="00412F8F" w:rsidRDefault="00412F8F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Plasma TSH: 3.01</w:t>
            </w:r>
            <w:r w:rsidR="00EB29B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EB29B6">
              <w:rPr>
                <w:rFonts w:eastAsia="Times New Roman" w:cstheme="minorHAnsi"/>
                <w:color w:val="000000"/>
                <w:sz w:val="24"/>
                <w:szCs w:val="24"/>
              </w:rPr>
              <w:t>mcu</w:t>
            </w:r>
            <w:proofErr w:type="spellEnd"/>
            <w:r w:rsidR="00EB29B6">
              <w:rPr>
                <w:rFonts w:eastAsia="Times New Roman" w:cstheme="minorHAnsi"/>
                <w:color w:val="000000"/>
                <w:sz w:val="24"/>
                <w:szCs w:val="24"/>
              </w:rPr>
              <w:t>/ml (0.3-5.0)</w:t>
            </w:r>
          </w:p>
          <w:p w14:paraId="60917C80" w14:textId="7E1EDE10" w:rsidR="00412F8F" w:rsidRPr="00412F8F" w:rsidRDefault="00412F8F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Plasma total carnitine: 69.7</w:t>
            </w:r>
            <w:r w:rsidR="00EB29B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  <w:p w14:paraId="48622353" w14:textId="77777777" w:rsidR="00412F8F" w:rsidRPr="00412F8F" w:rsidRDefault="00412F8F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Plasma glycine: 1284 µmol/L</w:t>
            </w:r>
          </w:p>
          <w:p w14:paraId="77F20569" w14:textId="77777777" w:rsidR="00412F8F" w:rsidRPr="00412F8F" w:rsidRDefault="00412F8F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Plasma leucine: 73 µmol/L</w:t>
            </w:r>
          </w:p>
          <w:p w14:paraId="1AC67A51" w14:textId="77777777" w:rsidR="00412F8F" w:rsidRPr="00412F8F" w:rsidRDefault="00412F8F" w:rsidP="003D092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Plasma isoleucine: 31 µmol/L</w:t>
            </w:r>
          </w:p>
          <w:p w14:paraId="3AA10C65" w14:textId="4DD0C6EA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Plasma valine: 83 µ</w:t>
            </w:r>
            <w:proofErr w:type="spellStart"/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mol</w:t>
            </w:r>
            <w:proofErr w:type="spellEnd"/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/L</w:t>
            </w:r>
            <w:bookmarkStart w:id="0" w:name="_GoBack"/>
            <w:bookmarkEnd w:id="0"/>
          </w:p>
          <w:p w14:paraId="4F655CBA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212" w:type="dxa"/>
            <w:noWrap/>
            <w:hideMark/>
          </w:tcPr>
          <w:p w14:paraId="7EA323D5" w14:textId="77777777" w:rsidR="00412F8F" w:rsidRPr="00412F8F" w:rsidRDefault="00412F8F" w:rsidP="003D0929">
            <w:pPr>
              <w:pStyle w:val="ListParagraph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Periactin</w:t>
            </w:r>
            <w:proofErr w:type="spellEnd"/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  <w:p w14:paraId="53A2A188" w14:textId="77777777" w:rsidR="00412F8F" w:rsidRPr="00412F8F" w:rsidRDefault="00412F8F" w:rsidP="003D0929">
            <w:pPr>
              <w:pStyle w:val="ListParagraph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L-carnitine</w:t>
            </w:r>
          </w:p>
          <w:p w14:paraId="211BC1B0" w14:textId="77777777" w:rsidR="00412F8F" w:rsidRPr="00412F8F" w:rsidRDefault="00412F8F" w:rsidP="003D0929">
            <w:pPr>
              <w:pStyle w:val="ListParagraph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Dextromethorpan</w:t>
            </w:r>
            <w:proofErr w:type="spellEnd"/>
          </w:p>
          <w:p w14:paraId="40E24A44" w14:textId="77777777" w:rsidR="00412F8F" w:rsidRPr="00412F8F" w:rsidRDefault="00412F8F" w:rsidP="003D0929">
            <w:pPr>
              <w:pStyle w:val="ListParagraph"/>
              <w:numPr>
                <w:ilvl w:val="0"/>
                <w:numId w:val="4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rowth hormone - </w:t>
            </w:r>
            <w:proofErr w:type="spellStart"/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Nutropin</w:t>
            </w:r>
            <w:proofErr w:type="spellEnd"/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Q cartridge (10 mg/2 mL; patient gets 1.7 mg subcutaneous, once a day before bedtime QHS</w:t>
            </w:r>
          </w:p>
        </w:tc>
      </w:tr>
      <w:tr w:rsidR="003D0929" w:rsidRPr="00412F8F" w14:paraId="6C7E734E" w14:textId="77777777" w:rsidTr="00B81137">
        <w:trPr>
          <w:trHeight w:val="285"/>
        </w:trPr>
        <w:tc>
          <w:tcPr>
            <w:tcW w:w="1458" w:type="dxa"/>
            <w:noWrap/>
            <w:hideMark/>
          </w:tcPr>
          <w:p w14:paraId="13258662" w14:textId="77777777" w:rsidR="00412F8F" w:rsidRPr="00412F8F" w:rsidRDefault="00412F8F" w:rsidP="00FD5A3D">
            <w:pPr>
              <w:rPr>
                <w:rFonts w:eastAsia="Times New Roman" w:cstheme="minorHAnsi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sz w:val="24"/>
                <w:szCs w:val="24"/>
              </w:rPr>
              <w:lastRenderedPageBreak/>
              <w:t>9 and 8/12 years</w:t>
            </w:r>
          </w:p>
        </w:tc>
        <w:tc>
          <w:tcPr>
            <w:tcW w:w="7560" w:type="dxa"/>
            <w:noWrap/>
            <w:hideMark/>
          </w:tcPr>
          <w:p w14:paraId="3B7AB98A" w14:textId="1652A326" w:rsidR="00412F8F" w:rsidRDefault="00412F8F" w:rsidP="00FD5A3D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u w:val="single"/>
              </w:rPr>
            </w:pPr>
            <w:r w:rsidRPr="00412F8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u w:val="single"/>
              </w:rPr>
              <w:t>Acute CM episode #1</w:t>
            </w:r>
          </w:p>
          <w:p w14:paraId="7B49B6A7" w14:textId="77777777" w:rsidR="003D0929" w:rsidRPr="003D0929" w:rsidRDefault="003D0929" w:rsidP="00FD5A3D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u w:val="single"/>
              </w:rPr>
            </w:pPr>
          </w:p>
          <w:p w14:paraId="6E2CC9DB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Intrathecal baclofen pump</w:t>
            </w:r>
          </w:p>
          <w:p w14:paraId="4748D7E2" w14:textId="2BA41811" w:rsidR="00412F8F" w:rsidRPr="00412F8F" w:rsidRDefault="00EB29B6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29B6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 xml:space="preserve">Staphylococcus </w:t>
            </w:r>
            <w:proofErr w:type="spellStart"/>
            <w:r w:rsidRPr="00EB29B6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parameningeal</w:t>
            </w:r>
            <w:proofErr w:type="spellEnd"/>
            <w:r w:rsidR="00412F8F"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infection</w:t>
            </w:r>
          </w:p>
          <w:p w14:paraId="508EE6B9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IV antibiotics</w:t>
            </w:r>
          </w:p>
          <w:p w14:paraId="15361715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Hypotension</w:t>
            </w:r>
          </w:p>
          <w:p w14:paraId="57204C3B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Signs of congestive heart failure</w:t>
            </w:r>
          </w:p>
          <w:p w14:paraId="0D1957D7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Subsequent echocardiogram --&gt; dilated cardiomyopathy</w:t>
            </w:r>
          </w:p>
          <w:p w14:paraId="204B95DE" w14:textId="77777777" w:rsid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4AC57431" w14:textId="6A49A01A" w:rsidR="00356EF1" w:rsidRPr="00282C52" w:rsidRDefault="00356EF1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i/>
              </w:rPr>
              <w:t>L</w:t>
            </w:r>
            <w:r w:rsidRPr="00356EF1">
              <w:rPr>
                <w:rFonts w:eastAsia="Times New Roman" w:cs="Times New Roman"/>
                <w:i/>
              </w:rPr>
              <w:t>eft ven</w:t>
            </w:r>
            <w:r w:rsidR="00EB29B6">
              <w:rPr>
                <w:rFonts w:eastAsia="Times New Roman" w:cs="Times New Roman"/>
                <w:i/>
              </w:rPr>
              <w:t>tricular ejection fraction of 20</w:t>
            </w:r>
            <w:r w:rsidRPr="00356EF1">
              <w:rPr>
                <w:rFonts w:eastAsia="Times New Roman" w:cs="Times New Roman"/>
                <w:i/>
              </w:rPr>
              <w:t>%</w:t>
            </w:r>
            <w:r w:rsidR="00EB29B6">
              <w:rPr>
                <w:rFonts w:eastAsia="Times New Roman" w:cs="Times New Roman"/>
                <w:i/>
              </w:rPr>
              <w:t xml:space="preserve"> and prolonged corrected QT interval of 480 </w:t>
            </w:r>
            <w:proofErr w:type="spellStart"/>
            <w:r w:rsidR="00EB29B6">
              <w:rPr>
                <w:rFonts w:eastAsia="Times New Roman" w:cs="Times New Roman"/>
                <w:i/>
              </w:rPr>
              <w:t>msec</w:t>
            </w:r>
            <w:proofErr w:type="spellEnd"/>
            <w:r w:rsidR="00282C52">
              <w:rPr>
                <w:rFonts w:eastAsia="Times New Roman" w:cs="Times New Roman"/>
                <w:i/>
              </w:rPr>
              <w:t xml:space="preserve"> </w:t>
            </w:r>
            <w:r w:rsidR="00436EB6">
              <w:rPr>
                <w:rFonts w:eastAsia="Times New Roman" w:cs="Times New Roman"/>
              </w:rPr>
              <w:t>(10 1/12 years)</w:t>
            </w:r>
          </w:p>
          <w:p w14:paraId="0EC1396C" w14:textId="37F33FFC" w:rsidR="00412F8F" w:rsidRDefault="00282C52" w:rsidP="00FD5A3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i/>
              </w:rPr>
              <w:t>L</w:t>
            </w:r>
            <w:r w:rsidRPr="00356EF1">
              <w:rPr>
                <w:rFonts w:eastAsia="Times New Roman" w:cs="Times New Roman"/>
                <w:i/>
              </w:rPr>
              <w:t xml:space="preserve">eft ventricular ejection fraction of </w:t>
            </w:r>
            <w:r w:rsidR="00EB29B6">
              <w:rPr>
                <w:rFonts w:eastAsia="Times New Roman" w:cs="Times New Roman"/>
                <w:i/>
              </w:rPr>
              <w:t>26</w:t>
            </w:r>
            <w:r w:rsidR="00EB29B6" w:rsidRPr="00356EF1">
              <w:rPr>
                <w:rFonts w:eastAsia="Times New Roman" w:cs="Times New Roman"/>
                <w:i/>
              </w:rPr>
              <w:t>%</w:t>
            </w:r>
            <w:r w:rsidR="00EB29B6">
              <w:rPr>
                <w:rFonts w:eastAsia="Times New Roman" w:cs="Times New Roman"/>
                <w:i/>
              </w:rPr>
              <w:t xml:space="preserve"> </w:t>
            </w:r>
            <w:r w:rsidR="00436EB6">
              <w:rPr>
                <w:rFonts w:eastAsia="Times New Roman" w:cs="Times New Roman"/>
              </w:rPr>
              <w:t>(10 1/12 years</w:t>
            </w:r>
            <w:r w:rsidR="00EB29B6">
              <w:rPr>
                <w:rFonts w:eastAsia="Times New Roman" w:cs="Times New Roman"/>
              </w:rPr>
              <w:t>)</w:t>
            </w:r>
          </w:p>
          <w:p w14:paraId="41E128D5" w14:textId="77777777" w:rsidR="00EB29B6" w:rsidRDefault="00EB29B6" w:rsidP="00FD5A3D">
            <w:pPr>
              <w:rPr>
                <w:rFonts w:eastAsia="Times New Roman" w:cs="Times New Roman"/>
              </w:rPr>
            </w:pPr>
          </w:p>
          <w:p w14:paraId="75E85A54" w14:textId="0163A923" w:rsidR="00EB29B6" w:rsidRPr="00436EB6" w:rsidRDefault="00436EB6" w:rsidP="00FD5A3D">
            <w:pPr>
              <w:rPr>
                <w:rFonts w:eastAsia="Times New Roman" w:cs="Times New Roman"/>
              </w:rPr>
            </w:pPr>
            <w:r w:rsidRPr="00436EB6">
              <w:rPr>
                <w:rFonts w:eastAsia="Times New Roman" w:cs="Times New Roman"/>
              </w:rPr>
              <w:t>Plasma CK:  Normal</w:t>
            </w:r>
            <w:r w:rsidR="00EB29B6" w:rsidRPr="00436EB6">
              <w:rPr>
                <w:rFonts w:eastAsia="Times New Roman" w:cs="Times New Roman"/>
              </w:rPr>
              <w:t xml:space="preserve">  </w:t>
            </w:r>
            <w:r>
              <w:rPr>
                <w:rFonts w:eastAsia="Times New Roman" w:cs="Times New Roman"/>
              </w:rPr>
              <w:t xml:space="preserve">  (10 5/12 years</w:t>
            </w:r>
            <w:r w:rsidR="00EB29B6" w:rsidRPr="00436EB6">
              <w:rPr>
                <w:rFonts w:eastAsia="Times New Roman" w:cs="Times New Roman"/>
              </w:rPr>
              <w:t>)</w:t>
            </w:r>
          </w:p>
          <w:p w14:paraId="6DDE3862" w14:textId="5B72F104" w:rsidR="00EB29B6" w:rsidRPr="00412F8F" w:rsidRDefault="00436EB6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36EB6">
              <w:rPr>
                <w:rFonts w:eastAsia="Times New Roman" w:cs="Times New Roman"/>
              </w:rPr>
              <w:t xml:space="preserve">Plasma troponin: Normal </w:t>
            </w:r>
            <w:r>
              <w:rPr>
                <w:rFonts w:eastAsia="Times New Roman" w:cs="Times New Roman"/>
              </w:rPr>
              <w:t xml:space="preserve"> (10 5/12 years</w:t>
            </w:r>
            <w:r w:rsidR="00EB29B6" w:rsidRPr="00436EB6">
              <w:rPr>
                <w:rFonts w:eastAsia="Times New Roman" w:cs="Times New Roman"/>
              </w:rPr>
              <w:t>)</w:t>
            </w:r>
          </w:p>
          <w:p w14:paraId="25C49A8F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026A2DE1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212" w:type="dxa"/>
            <w:noWrap/>
            <w:hideMark/>
          </w:tcPr>
          <w:p w14:paraId="6DB4F033" w14:textId="6B2B439A" w:rsidR="00282C52" w:rsidRPr="00282C52" w:rsidRDefault="00282C52" w:rsidP="00282C52">
            <w:pPr>
              <w:rPr>
                <w:rFonts w:eastAsia="Times New Roman" w:cstheme="minorHAnsi"/>
                <w:i/>
                <w:color w:val="000000"/>
                <w:sz w:val="24"/>
                <w:szCs w:val="24"/>
                <w:u w:val="single"/>
              </w:rPr>
            </w:pPr>
            <w:r w:rsidRPr="00282C52">
              <w:rPr>
                <w:rFonts w:eastAsia="Times New Roman" w:cstheme="minorHAnsi"/>
                <w:i/>
                <w:color w:val="000000"/>
                <w:sz w:val="24"/>
                <w:szCs w:val="24"/>
                <w:u w:val="single"/>
              </w:rPr>
              <w:t>Medications added to treatment plan:</w:t>
            </w:r>
          </w:p>
          <w:p w14:paraId="3E6EC09E" w14:textId="77777777" w:rsidR="00412F8F" w:rsidRPr="003D0929" w:rsidRDefault="00412F8F" w:rsidP="003D0929">
            <w:pPr>
              <w:pStyle w:val="ListParagraph"/>
              <w:numPr>
                <w:ilvl w:val="0"/>
                <w:numId w:val="3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>Lisinopril (5 mg once daily)</w:t>
            </w:r>
          </w:p>
          <w:p w14:paraId="39E049DD" w14:textId="77777777" w:rsidR="00412F8F" w:rsidRPr="003D0929" w:rsidRDefault="00412F8F" w:rsidP="003D0929">
            <w:pPr>
              <w:pStyle w:val="ListParagraph"/>
              <w:numPr>
                <w:ilvl w:val="0"/>
                <w:numId w:val="3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>Aldactone</w:t>
            </w:r>
          </w:p>
        </w:tc>
      </w:tr>
      <w:tr w:rsidR="003D0929" w:rsidRPr="00412F8F" w14:paraId="45538A62" w14:textId="77777777" w:rsidTr="00B81137">
        <w:trPr>
          <w:trHeight w:val="285"/>
        </w:trPr>
        <w:tc>
          <w:tcPr>
            <w:tcW w:w="1458" w:type="dxa"/>
            <w:noWrap/>
            <w:hideMark/>
          </w:tcPr>
          <w:p w14:paraId="4A1A773D" w14:textId="0125E8CA" w:rsidR="00412F8F" w:rsidRPr="00412F8F" w:rsidRDefault="00412F8F" w:rsidP="00FD5A3D">
            <w:pPr>
              <w:rPr>
                <w:rFonts w:eastAsia="Times New Roman" w:cstheme="minorHAnsi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sz w:val="24"/>
                <w:szCs w:val="24"/>
              </w:rPr>
              <w:lastRenderedPageBreak/>
              <w:t>11 and 1/12 years</w:t>
            </w:r>
          </w:p>
        </w:tc>
        <w:tc>
          <w:tcPr>
            <w:tcW w:w="7560" w:type="dxa"/>
            <w:noWrap/>
            <w:hideMark/>
          </w:tcPr>
          <w:p w14:paraId="745D3B65" w14:textId="3A8430DA" w:rsidR="00412F8F" w:rsidRDefault="00412F8F" w:rsidP="00FD5A3D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u w:val="single"/>
              </w:rPr>
            </w:pPr>
            <w:r w:rsidRPr="003D092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u w:val="single"/>
              </w:rPr>
              <w:t>Liver transplant</w:t>
            </w:r>
          </w:p>
          <w:p w14:paraId="7C52FA20" w14:textId="77777777" w:rsidR="003D0929" w:rsidRPr="003D0929" w:rsidRDefault="003D0929" w:rsidP="00FD5A3D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u w:val="single"/>
              </w:rPr>
            </w:pPr>
          </w:p>
          <w:p w14:paraId="37BC8289" w14:textId="77777777" w:rsidR="00412F8F" w:rsidRPr="003D0929" w:rsidRDefault="00412F8F" w:rsidP="00FD5A3D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u w:val="single"/>
              </w:rPr>
            </w:pPr>
            <w:r w:rsidRPr="003D092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u w:val="single"/>
              </w:rPr>
              <w:t>Pre-operative information:</w:t>
            </w:r>
          </w:p>
          <w:p w14:paraId="55E88A86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Low protein diet and amino acid mixture</w:t>
            </w:r>
          </w:p>
          <w:p w14:paraId="55171ED4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Extrapyramidal movement disorder: chorea, athetosis and dystonia</w:t>
            </w:r>
          </w:p>
          <w:p w14:paraId="73069749" w14:textId="3910F6C8" w:rsid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On admission </w:t>
            </w:r>
            <w:r w:rsidR="00282C52">
              <w:rPr>
                <w:rFonts w:eastAsia="Times New Roman" w:cstheme="minorHAnsi"/>
                <w:color w:val="000000"/>
                <w:sz w:val="24"/>
                <w:szCs w:val="24"/>
              </w:rPr>
              <w:t>–</w:t>
            </w: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well</w:t>
            </w:r>
          </w:p>
          <w:p w14:paraId="1BD40CB7" w14:textId="77777777" w:rsidR="00B81137" w:rsidRDefault="00282C52" w:rsidP="00B81137">
            <w:pPr>
              <w:rPr>
                <w:rFonts w:eastAsia="Times New Roman" w:cs="Times New Roman"/>
              </w:rPr>
            </w:pPr>
            <w:r w:rsidRPr="00A3674B">
              <w:rPr>
                <w:rFonts w:eastAsia="Times New Roman" w:cs="Times New Roman"/>
                <w:i/>
              </w:rPr>
              <w:t xml:space="preserve">Low normal/mildly reduced function with ejection fraction of </w:t>
            </w:r>
            <w:r>
              <w:rPr>
                <w:rFonts w:eastAsia="Times New Roman" w:cs="Times New Roman"/>
                <w:i/>
              </w:rPr>
              <w:t>65</w:t>
            </w:r>
            <w:r w:rsidRPr="00A3674B">
              <w:rPr>
                <w:rFonts w:eastAsia="Times New Roman" w:cs="Times New Roman"/>
                <w:i/>
              </w:rPr>
              <w:t>%</w:t>
            </w:r>
            <w:r>
              <w:rPr>
                <w:rFonts w:eastAsia="Times New Roman" w:cs="Times New Roman"/>
                <w:i/>
              </w:rPr>
              <w:t xml:space="preserve"> </w:t>
            </w:r>
            <w:r w:rsidR="00B81137">
              <w:rPr>
                <w:rFonts w:eastAsia="Times New Roman" w:cs="Times New Roman"/>
              </w:rPr>
              <w:t xml:space="preserve">(10 5/12 </w:t>
            </w:r>
            <w:proofErr w:type="spellStart"/>
            <w:r w:rsidR="00B81137">
              <w:rPr>
                <w:rFonts w:eastAsia="Times New Roman" w:cs="Times New Roman"/>
              </w:rPr>
              <w:t>y.o</w:t>
            </w:r>
            <w:proofErr w:type="spellEnd"/>
            <w:r w:rsidR="00B81137">
              <w:rPr>
                <w:rFonts w:eastAsia="Times New Roman" w:cs="Times New Roman"/>
              </w:rPr>
              <w:t>.)</w:t>
            </w:r>
          </w:p>
          <w:p w14:paraId="4BF1070C" w14:textId="77777777" w:rsidR="00B81137" w:rsidRDefault="00A3674B" w:rsidP="00B81137">
            <w:pPr>
              <w:rPr>
                <w:rFonts w:eastAsia="Times New Roman" w:cs="Times New Roman"/>
              </w:rPr>
            </w:pPr>
            <w:r w:rsidRPr="00A3674B">
              <w:rPr>
                <w:rFonts w:eastAsia="Times New Roman" w:cs="Times New Roman"/>
                <w:i/>
              </w:rPr>
              <w:t>Low normal/mildly reduced function with ejection fraction of 53%</w:t>
            </w:r>
            <w:r>
              <w:rPr>
                <w:rFonts w:eastAsia="Times New Roman" w:cs="Times New Roman"/>
                <w:i/>
              </w:rPr>
              <w:t xml:space="preserve"> </w:t>
            </w:r>
            <w:r w:rsidR="00B81137">
              <w:rPr>
                <w:rFonts w:eastAsia="Times New Roman" w:cs="Times New Roman"/>
              </w:rPr>
              <w:t xml:space="preserve">(10 5/12 </w:t>
            </w:r>
            <w:proofErr w:type="spellStart"/>
            <w:r w:rsidR="00B81137">
              <w:rPr>
                <w:rFonts w:eastAsia="Times New Roman" w:cs="Times New Roman"/>
              </w:rPr>
              <w:t>y.o</w:t>
            </w:r>
            <w:proofErr w:type="spellEnd"/>
            <w:r w:rsidR="00B81137">
              <w:rPr>
                <w:rFonts w:eastAsia="Times New Roman" w:cs="Times New Roman"/>
              </w:rPr>
              <w:t>.)</w:t>
            </w:r>
          </w:p>
          <w:p w14:paraId="5EE6B76A" w14:textId="30F89821" w:rsidR="00412F8F" w:rsidRPr="00A3674B" w:rsidRDefault="00412F8F" w:rsidP="00FD5A3D">
            <w:pPr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</w:p>
          <w:p w14:paraId="687FE566" w14:textId="77777777" w:rsidR="00A3674B" w:rsidRDefault="00A3674B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467410B1" w14:textId="3FBD87A4" w:rsidR="00AF60E5" w:rsidRPr="00AF60E5" w:rsidRDefault="00AF60E5" w:rsidP="00FD5A3D">
            <w:pPr>
              <w:rPr>
                <w:rFonts w:eastAsia="Times New Roman" w:cstheme="minorHAnsi"/>
                <w:i/>
                <w:color w:val="000000"/>
                <w:sz w:val="24"/>
                <w:szCs w:val="24"/>
                <w:u w:val="single"/>
              </w:rPr>
            </w:pPr>
            <w:r w:rsidRPr="00AF60E5">
              <w:rPr>
                <w:rFonts w:eastAsia="Times New Roman" w:cstheme="minorHAnsi"/>
                <w:i/>
                <w:color w:val="000000"/>
                <w:sz w:val="24"/>
                <w:szCs w:val="24"/>
                <w:u w:val="single"/>
              </w:rPr>
              <w:t>L</w:t>
            </w:r>
            <w:r>
              <w:rPr>
                <w:rFonts w:eastAsia="Times New Roman" w:cstheme="minorHAnsi"/>
                <w:i/>
                <w:color w:val="000000"/>
                <w:sz w:val="24"/>
                <w:szCs w:val="24"/>
                <w:u w:val="single"/>
              </w:rPr>
              <w:t xml:space="preserve">iver </w:t>
            </w:r>
            <w:r w:rsidRPr="00AF60E5">
              <w:rPr>
                <w:rFonts w:eastAsia="Times New Roman" w:cstheme="minorHAnsi"/>
                <w:i/>
                <w:color w:val="000000"/>
                <w:sz w:val="24"/>
                <w:szCs w:val="24"/>
                <w:u w:val="single"/>
              </w:rPr>
              <w:t>T</w:t>
            </w:r>
            <w:r>
              <w:rPr>
                <w:rFonts w:eastAsia="Times New Roman" w:cstheme="minorHAnsi"/>
                <w:i/>
                <w:color w:val="000000"/>
                <w:sz w:val="24"/>
                <w:szCs w:val="24"/>
                <w:u w:val="single"/>
              </w:rPr>
              <w:t>ransplant</w:t>
            </w:r>
            <w:r w:rsidRPr="00AF60E5">
              <w:rPr>
                <w:rFonts w:eastAsia="Times New Roman" w:cstheme="minorHAnsi"/>
                <w:i/>
                <w:color w:val="000000"/>
                <w:sz w:val="24"/>
                <w:szCs w:val="24"/>
                <w:u w:val="single"/>
              </w:rPr>
              <w:t>:</w:t>
            </w:r>
          </w:p>
          <w:p w14:paraId="44090A4C" w14:textId="1E968D5C" w:rsidR="00AF60E5" w:rsidRDefault="00AF60E5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Cadaveric </w:t>
            </w:r>
            <w:r w:rsidRPr="00AF60E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LT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was performed. </w:t>
            </w:r>
            <w:r w:rsidRPr="00AF60E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He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developed</w:t>
            </w:r>
            <w:r w:rsidRPr="00AF60E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cute rejection immediately post transplant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ation</w:t>
            </w:r>
            <w:r w:rsidRPr="00AF60E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hat wa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 controlled by increased immuno</w:t>
            </w:r>
            <w:r w:rsidRPr="00AF60E5">
              <w:rPr>
                <w:rFonts w:eastAsia="Times New Roman" w:cstheme="minorHAnsi"/>
                <w:color w:val="000000"/>
                <w:sz w:val="24"/>
                <w:szCs w:val="24"/>
              </w:rPr>
              <w:t>suppression.</w:t>
            </w:r>
          </w:p>
          <w:p w14:paraId="6DB1409F" w14:textId="77777777" w:rsidR="00AF60E5" w:rsidRPr="00412F8F" w:rsidRDefault="00AF60E5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54174CED" w14:textId="77777777" w:rsidR="00412F8F" w:rsidRPr="003D0929" w:rsidRDefault="00412F8F" w:rsidP="00FD5A3D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u w:val="single"/>
              </w:rPr>
            </w:pPr>
            <w:r w:rsidRPr="003D092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u w:val="single"/>
              </w:rPr>
              <w:t>Post-operative information:</w:t>
            </w:r>
          </w:p>
          <w:p w14:paraId="1CEEFDC3" w14:textId="77777777" w:rsid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Post-operative complications of organ rejection/medication-induced hypertension and PRES</w:t>
            </w:r>
          </w:p>
          <w:p w14:paraId="4A075C04" w14:textId="20025A75" w:rsidR="0062186B" w:rsidRDefault="0062186B" w:rsidP="0062186B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</w:t>
            </w:r>
            <w:r w:rsidRPr="0062186B">
              <w:rPr>
                <w:rFonts w:eastAsia="Times New Roman" w:cstheme="minorHAnsi"/>
                <w:color w:val="000000"/>
                <w:sz w:val="24"/>
                <w:szCs w:val="24"/>
              </w:rPr>
              <w:t>onconvulsive status epilepticus</w:t>
            </w:r>
          </w:p>
          <w:p w14:paraId="1789D744" w14:textId="3A6AEF40" w:rsidR="00412F8F" w:rsidRPr="00412F8F" w:rsidRDefault="00CF1940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ubsequent chronic renal dysfu</w:t>
            </w:r>
            <w:r w:rsidR="00412F8F"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n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c</w:t>
            </w:r>
            <w:r w:rsidR="00412F8F"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tion due to renal injury/medications</w:t>
            </w:r>
          </w:p>
          <w:p w14:paraId="1E1412BD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Low protein diet and amino acid mixture</w:t>
            </w:r>
          </w:p>
          <w:p w14:paraId="031F97A2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Carbohydrate mixture</w:t>
            </w:r>
          </w:p>
          <w:p w14:paraId="6E08D374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Continuous movement disorder while awake</w:t>
            </w:r>
          </w:p>
          <w:p w14:paraId="63A4EC6C" w14:textId="6951AD6C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No speech, </w:t>
            </w:r>
            <w:r w:rsidR="00CF1940"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occasionally</w:t>
            </w: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makes sounds</w:t>
            </w:r>
          </w:p>
          <w:p w14:paraId="490ECF90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Weight: 35.1 kg (30th percentile)</w:t>
            </w:r>
          </w:p>
          <w:p w14:paraId="583DA978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Height: 141.5 cm (31st percentile)</w:t>
            </w:r>
          </w:p>
          <w:p w14:paraId="509B387C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Head circumference: 52.5 cm</w:t>
            </w:r>
          </w:p>
          <w:p w14:paraId="6DD2C95B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4A839FDE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212" w:type="dxa"/>
            <w:noWrap/>
            <w:hideMark/>
          </w:tcPr>
          <w:p w14:paraId="3698F292" w14:textId="77777777" w:rsidR="00412F8F" w:rsidRPr="003D0929" w:rsidRDefault="00412F8F" w:rsidP="00FD5A3D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u w:val="single"/>
              </w:rPr>
            </w:pPr>
            <w:r w:rsidRPr="003D092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u w:val="single"/>
              </w:rPr>
              <w:t>Pre-operative medications:</w:t>
            </w:r>
          </w:p>
          <w:p w14:paraId="249EAC99" w14:textId="77777777" w:rsidR="00412F8F" w:rsidRPr="003D0929" w:rsidRDefault="00412F8F" w:rsidP="003D0929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>Carvedilol (3.8 mL twice a day)</w:t>
            </w:r>
          </w:p>
          <w:p w14:paraId="76503016" w14:textId="77777777" w:rsidR="00412F8F" w:rsidRPr="003D0929" w:rsidRDefault="00412F8F" w:rsidP="003D0929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>Lanoxin (125 microg per day)</w:t>
            </w:r>
          </w:p>
          <w:p w14:paraId="7D51B945" w14:textId="77777777" w:rsidR="00412F8F" w:rsidRPr="003D0929" w:rsidRDefault="00412F8F" w:rsidP="003D0929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>Baclofen (110 mg twice a day)</w:t>
            </w:r>
          </w:p>
          <w:p w14:paraId="433D80E1" w14:textId="77777777" w:rsidR="00412F8F" w:rsidRPr="003D0929" w:rsidRDefault="00412F8F" w:rsidP="003D0929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>Leucovorin (5 mg, 3x a day)</w:t>
            </w:r>
          </w:p>
          <w:p w14:paraId="29861879" w14:textId="77777777" w:rsidR="00412F8F" w:rsidRPr="003D0929" w:rsidRDefault="00412F8F" w:rsidP="003D0929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rowth hormone - </w:t>
            </w:r>
            <w:proofErr w:type="spellStart"/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>Nutropin</w:t>
            </w:r>
            <w:proofErr w:type="spellEnd"/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Q cartridge (10 mg/2 mL; patient gets 1.7 mg subcutaneous, once a day before bedtime QHS)</w:t>
            </w:r>
          </w:p>
          <w:p w14:paraId="1865A08B" w14:textId="77777777" w:rsidR="00412F8F" w:rsidRPr="003D0929" w:rsidRDefault="00412F8F" w:rsidP="003D0929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>Lisinopril (5 mg once daily)</w:t>
            </w:r>
          </w:p>
          <w:p w14:paraId="0DCCAC05" w14:textId="77777777" w:rsidR="00412F8F" w:rsidRPr="003D0929" w:rsidRDefault="00412F8F" w:rsidP="003D0929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>Spirinolactone</w:t>
            </w:r>
            <w:proofErr w:type="spellEnd"/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25 mg once a day)</w:t>
            </w:r>
          </w:p>
          <w:p w14:paraId="7FF00624" w14:textId="77777777" w:rsidR="00412F8F" w:rsidRPr="003D0929" w:rsidRDefault="00412F8F" w:rsidP="003D0929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>Coenzyme Q10 (300 mg, 3x a day)</w:t>
            </w:r>
          </w:p>
          <w:p w14:paraId="36289A79" w14:textId="77777777" w:rsidR="00412F8F" w:rsidRPr="003D0929" w:rsidRDefault="00412F8F" w:rsidP="003D0929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>Fluoxetine (5 mg, once per day)</w:t>
            </w:r>
          </w:p>
          <w:p w14:paraId="4EBAF67D" w14:textId="77777777" w:rsidR="00412F8F" w:rsidRPr="003D0929" w:rsidRDefault="00412F8F" w:rsidP="003D0929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>Melatonin (5 mL of a 2.5mg/10 mL solution, before bedtime)</w:t>
            </w:r>
          </w:p>
          <w:p w14:paraId="758EEDC7" w14:textId="77777777" w:rsidR="00412F8F" w:rsidRPr="003D0929" w:rsidRDefault="00412F8F" w:rsidP="003D0929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Thiamine </w:t>
            </w:r>
            <w:proofErr w:type="spellStart"/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>hydrochoride</w:t>
            </w:r>
            <w:proofErr w:type="spellEnd"/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15 mg, once a day)</w:t>
            </w:r>
          </w:p>
          <w:p w14:paraId="0744D95E" w14:textId="77777777" w:rsidR="00412F8F" w:rsidRPr="003D0929" w:rsidRDefault="00412F8F" w:rsidP="003D0929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>Carnitine (5 mL, 3x a day)</w:t>
            </w:r>
          </w:p>
          <w:p w14:paraId="7753982D" w14:textId="77777777" w:rsidR="00412F8F" w:rsidRPr="003D0929" w:rsidRDefault="00412F8F" w:rsidP="003D0929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>Fructose (4g, 3x a day)</w:t>
            </w:r>
          </w:p>
          <w:p w14:paraId="5D01FCEB" w14:textId="77777777" w:rsidR="00412F8F" w:rsidRPr="003D0929" w:rsidRDefault="00412F8F" w:rsidP="003D0929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>Vitamin E (400 Units per day)</w:t>
            </w:r>
          </w:p>
          <w:p w14:paraId="3050A5E7" w14:textId="77777777" w:rsidR="00412F8F" w:rsidRPr="003D0929" w:rsidRDefault="00412F8F" w:rsidP="003D0929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>Riboflavin (25 mg twice a day)</w:t>
            </w:r>
          </w:p>
          <w:p w14:paraId="20F9634A" w14:textId="77777777" w:rsidR="00412F8F" w:rsidRPr="003D0929" w:rsidRDefault="00412F8F" w:rsidP="003D0929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>Biotin (10 mg, twice a day)</w:t>
            </w:r>
          </w:p>
          <w:p w14:paraId="1A62D598" w14:textId="77777777" w:rsidR="00412F8F" w:rsidRPr="003D0929" w:rsidRDefault="00412F8F" w:rsidP="003D0929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>Zofran (4 mg per tablet, one tablet 3x a day as needed)</w:t>
            </w:r>
          </w:p>
          <w:p w14:paraId="5CA8D52D" w14:textId="77777777" w:rsidR="00412F8F" w:rsidRPr="003D0929" w:rsidRDefault="00412F8F" w:rsidP="003D0929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>MiraLAX - MiraLAX100 (17 g, before bedtime as needed)</w:t>
            </w:r>
          </w:p>
          <w:p w14:paraId="5406F896" w14:textId="77777777" w:rsidR="00412F8F" w:rsidRPr="003D0929" w:rsidRDefault="00412F8F" w:rsidP="003D0929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>Clarithin</w:t>
            </w:r>
            <w:proofErr w:type="spellEnd"/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5 mg per 5 mL solution, 7 mg per day)</w:t>
            </w:r>
          </w:p>
          <w:p w14:paraId="2A7B7925" w14:textId="77777777" w:rsidR="00412F8F" w:rsidRPr="003D0929" w:rsidRDefault="00412F8F" w:rsidP="003D0929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>Metronidazole (200 mg a day)</w:t>
            </w:r>
          </w:p>
          <w:p w14:paraId="5DE3546F" w14:textId="77777777" w:rsidR="00412F8F" w:rsidRPr="003D0929" w:rsidRDefault="00412F8F" w:rsidP="003D0929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Dextramethorpan</w:t>
            </w:r>
            <w:proofErr w:type="spellEnd"/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300 mg per day)</w:t>
            </w:r>
          </w:p>
          <w:p w14:paraId="752B17EA" w14:textId="77777777" w:rsidR="00412F8F" w:rsidRPr="003D0929" w:rsidRDefault="00412F8F" w:rsidP="003D0929">
            <w:pPr>
              <w:pStyle w:val="ListParagraph"/>
              <w:numPr>
                <w:ilvl w:val="0"/>
                <w:numId w:val="5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>Robinul</w:t>
            </w:r>
            <w:proofErr w:type="spellEnd"/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1 mg twice a day)</w:t>
            </w:r>
          </w:p>
          <w:p w14:paraId="114153F0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5A95D838" w14:textId="77777777" w:rsidR="003D0929" w:rsidRPr="003D0929" w:rsidRDefault="00412F8F" w:rsidP="00FD5A3D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u w:val="single"/>
              </w:rPr>
            </w:pPr>
            <w:r w:rsidRPr="003D092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u w:val="single"/>
              </w:rPr>
              <w:t xml:space="preserve">Post-operative medications </w:t>
            </w:r>
          </w:p>
          <w:p w14:paraId="123DCF45" w14:textId="2868E13E" w:rsidR="00412F8F" w:rsidRPr="003D0929" w:rsidRDefault="00412F8F" w:rsidP="00FD5A3D">
            <w:pP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u w:val="single"/>
              </w:rPr>
            </w:pPr>
            <w:r w:rsidRPr="003D092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u w:val="single"/>
              </w:rPr>
              <w:t>(1.5 months post op):</w:t>
            </w:r>
          </w:p>
          <w:p w14:paraId="68453C91" w14:textId="77777777" w:rsidR="00412F8F" w:rsidRPr="003D0929" w:rsidRDefault="00412F8F" w:rsidP="003D0929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>Tacrolimus (4.1 mg per day)</w:t>
            </w:r>
          </w:p>
          <w:p w14:paraId="433170D9" w14:textId="77777777" w:rsidR="00412F8F" w:rsidRPr="003D0929" w:rsidRDefault="00412F8F" w:rsidP="003D0929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>Prednisolone (12 mg per day)</w:t>
            </w:r>
          </w:p>
          <w:p w14:paraId="5AC31D6E" w14:textId="77777777" w:rsidR="00412F8F" w:rsidRPr="003D0929" w:rsidRDefault="00412F8F" w:rsidP="003D0929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>Carnitine (600 mg , 3x a day)</w:t>
            </w:r>
          </w:p>
          <w:p w14:paraId="0A4CF4AF" w14:textId="55F11A4E" w:rsidR="00412F8F" w:rsidRPr="003D0929" w:rsidRDefault="00412F8F" w:rsidP="003D0929">
            <w:pPr>
              <w:pStyle w:val="ListParagraph"/>
              <w:numPr>
                <w:ilvl w:val="0"/>
                <w:numId w:val="6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CMV </w:t>
            </w:r>
            <w:proofErr w:type="spellStart"/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>immuglobulin</w:t>
            </w:r>
            <w:proofErr w:type="spellEnd"/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x2 weeks)</w:t>
            </w:r>
            <w:r w:rsidR="003D0929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</w:p>
        </w:tc>
      </w:tr>
      <w:tr w:rsidR="003D0929" w:rsidRPr="00412F8F" w14:paraId="6EF173BD" w14:textId="77777777" w:rsidTr="00B81137">
        <w:trPr>
          <w:trHeight w:val="285"/>
        </w:trPr>
        <w:tc>
          <w:tcPr>
            <w:tcW w:w="1458" w:type="dxa"/>
            <w:noWrap/>
            <w:hideMark/>
          </w:tcPr>
          <w:p w14:paraId="30F09CE8" w14:textId="29DCED3D" w:rsidR="00412F8F" w:rsidRPr="00412F8F" w:rsidRDefault="00412F8F" w:rsidP="00FD5A3D">
            <w:pPr>
              <w:rPr>
                <w:rFonts w:eastAsia="Times New Roman" w:cstheme="minorHAnsi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sz w:val="24"/>
                <w:szCs w:val="24"/>
              </w:rPr>
              <w:lastRenderedPageBreak/>
              <w:t>13 and 6/12 years</w:t>
            </w:r>
          </w:p>
        </w:tc>
        <w:tc>
          <w:tcPr>
            <w:tcW w:w="7560" w:type="dxa"/>
            <w:noWrap/>
            <w:hideMark/>
          </w:tcPr>
          <w:p w14:paraId="19C038D1" w14:textId="3E4B3329" w:rsidR="00412F8F" w:rsidRDefault="00412F8F" w:rsidP="00FD5A3D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u w:val="single"/>
              </w:rPr>
            </w:pPr>
            <w:r w:rsidRPr="003D092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u w:val="single"/>
              </w:rPr>
              <w:t>Acute CM episode #2</w:t>
            </w:r>
          </w:p>
          <w:p w14:paraId="5DCFDFB3" w14:textId="0F93E1B4" w:rsidR="000405B5" w:rsidRPr="000405B5" w:rsidRDefault="000405B5" w:rsidP="00FD5A3D">
            <w:pPr>
              <w:rPr>
                <w:rFonts w:eastAsia="Times New Roman" w:cstheme="minorHAnsi"/>
                <w:bCs/>
                <w:i/>
                <w:color w:val="000000"/>
                <w:sz w:val="24"/>
                <w:szCs w:val="24"/>
                <w:u w:val="single"/>
              </w:rPr>
            </w:pPr>
            <w:r w:rsidRPr="000405B5">
              <w:rPr>
                <w:rFonts w:eastAsia="Times New Roman" w:cstheme="minorHAnsi"/>
                <w:bCs/>
                <w:i/>
                <w:color w:val="000000"/>
                <w:sz w:val="24"/>
                <w:szCs w:val="24"/>
                <w:u w:val="single"/>
              </w:rPr>
              <w:t>Data prior to surgery:</w:t>
            </w:r>
          </w:p>
          <w:p w14:paraId="37466034" w14:textId="100A737B" w:rsidR="000405B5" w:rsidRPr="000405B5" w:rsidRDefault="000405B5" w:rsidP="000405B5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</w:rPr>
            </w:pPr>
            <w:r w:rsidRPr="000405B5">
              <w:rPr>
                <w:rFonts w:cstheme="minorHAnsi"/>
                <w:bCs/>
                <w:sz w:val="24"/>
                <w:szCs w:val="24"/>
              </w:rPr>
              <w:t xml:space="preserve">MRI Brain without Contrast </w:t>
            </w:r>
            <w:r>
              <w:rPr>
                <w:rFonts w:cstheme="minorHAnsi"/>
                <w:bCs/>
                <w:sz w:val="24"/>
                <w:szCs w:val="24"/>
              </w:rPr>
              <w:t xml:space="preserve">: </w:t>
            </w:r>
          </w:p>
          <w:p w14:paraId="16AA288C" w14:textId="20DD91C3" w:rsidR="000405B5" w:rsidRDefault="000405B5" w:rsidP="000405B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</w:t>
            </w:r>
            <w:r w:rsidRPr="00647635">
              <w:rPr>
                <w:rFonts w:cstheme="minorHAnsi"/>
                <w:sz w:val="24"/>
                <w:szCs w:val="24"/>
              </w:rPr>
              <w:t>ncreased T2 signal within the bilateral putamen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647635">
              <w:rPr>
                <w:rFonts w:cstheme="minorHAnsi"/>
                <w:sz w:val="24"/>
                <w:szCs w:val="24"/>
              </w:rPr>
              <w:t xml:space="preserve"> which appear small in size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47635">
              <w:rPr>
                <w:rFonts w:cstheme="minorHAnsi"/>
                <w:sz w:val="24"/>
                <w:szCs w:val="24"/>
              </w:rPr>
              <w:t>The brainstem appears slightly thinned and the cerebellar vermis also appear slightly small in size. There is a nonspecific focus of T2 hyperintensity within the right cerebellar hemisphere without evidence of associated tissue loss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4A2BF9BD" w14:textId="77777777" w:rsidR="000405B5" w:rsidRPr="003D0929" w:rsidRDefault="000405B5" w:rsidP="00FD5A3D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u w:val="single"/>
              </w:rPr>
            </w:pPr>
          </w:p>
          <w:p w14:paraId="7E5056CE" w14:textId="334FEB52" w:rsidR="00412F8F" w:rsidRPr="000405B5" w:rsidRDefault="00412F8F" w:rsidP="00FD5A3D">
            <w:pPr>
              <w:rPr>
                <w:rFonts w:eastAsia="Times New Roman" w:cstheme="minorHAnsi"/>
                <w:i/>
                <w:color w:val="000000"/>
                <w:sz w:val="24"/>
                <w:szCs w:val="24"/>
                <w:u w:val="single"/>
              </w:rPr>
            </w:pPr>
            <w:r w:rsidRPr="000405B5">
              <w:rPr>
                <w:rFonts w:eastAsia="Times New Roman" w:cstheme="minorHAnsi"/>
                <w:i/>
                <w:color w:val="000000"/>
                <w:sz w:val="24"/>
                <w:szCs w:val="24"/>
                <w:u w:val="single"/>
              </w:rPr>
              <w:t xml:space="preserve">Deep brain stimulation surgery </w:t>
            </w:r>
            <w:r w:rsidR="000405B5">
              <w:rPr>
                <w:rFonts w:eastAsia="Times New Roman" w:cstheme="minorHAnsi"/>
                <w:i/>
                <w:color w:val="000000"/>
                <w:sz w:val="24"/>
                <w:szCs w:val="24"/>
                <w:u w:val="single"/>
              </w:rPr>
              <w:t>:</w:t>
            </w:r>
          </w:p>
          <w:p w14:paraId="6B1F1578" w14:textId="77777777" w:rsid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Post-operative complication- Impaired cardiac contractility</w:t>
            </w:r>
          </w:p>
          <w:p w14:paraId="14BCA636" w14:textId="138F3421" w:rsidR="00F365F6" w:rsidRPr="00647635" w:rsidRDefault="00F365F6" w:rsidP="00F365F6">
            <w:pPr>
              <w:rPr>
                <w:rFonts w:cstheme="minorHAnsi"/>
                <w:sz w:val="24"/>
                <w:szCs w:val="24"/>
              </w:rPr>
            </w:pPr>
            <w:r w:rsidRPr="00647635">
              <w:rPr>
                <w:rFonts w:cstheme="minorHAnsi"/>
                <w:sz w:val="24"/>
                <w:szCs w:val="24"/>
              </w:rPr>
              <w:t>Echocardiogram revealed an ejection fraction of 30% in the setting of flash pulmonary edema</w:t>
            </w:r>
            <w:r w:rsidR="0062186B">
              <w:rPr>
                <w:rFonts w:cstheme="minorHAnsi"/>
                <w:sz w:val="24"/>
                <w:szCs w:val="24"/>
              </w:rPr>
              <w:t xml:space="preserve"> (possible</w:t>
            </w:r>
            <w:r w:rsidR="0062186B" w:rsidRPr="0062186B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="0062186B" w:rsidRPr="0062186B">
              <w:rPr>
                <w:rFonts w:cstheme="minorHAnsi"/>
                <w:sz w:val="24"/>
                <w:szCs w:val="24"/>
              </w:rPr>
              <w:t>aspiraton</w:t>
            </w:r>
            <w:proofErr w:type="spellEnd"/>
            <w:r w:rsidR="0062186B" w:rsidRPr="0062186B">
              <w:rPr>
                <w:rFonts w:cstheme="minorHAnsi"/>
                <w:sz w:val="24"/>
                <w:szCs w:val="24"/>
              </w:rPr>
              <w:t xml:space="preserve"> pneumonitis</w:t>
            </w:r>
            <w:r w:rsidR="0062186B">
              <w:rPr>
                <w:rFonts w:cstheme="minorHAnsi"/>
                <w:sz w:val="24"/>
                <w:szCs w:val="24"/>
              </w:rPr>
              <w:t>)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647635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Patient</w:t>
            </w:r>
            <w:r w:rsidRPr="00647635">
              <w:rPr>
                <w:rFonts w:cstheme="minorHAnsi"/>
                <w:sz w:val="24"/>
                <w:szCs w:val="24"/>
              </w:rPr>
              <w:t xml:space="preserve"> begun on Milrinone and Lasix</w:t>
            </w:r>
            <w:r>
              <w:rPr>
                <w:rFonts w:cstheme="minorHAnsi"/>
                <w:sz w:val="24"/>
                <w:szCs w:val="24"/>
              </w:rPr>
              <w:t xml:space="preserve"> and</w:t>
            </w:r>
            <w:r w:rsidRPr="00647635">
              <w:rPr>
                <w:rFonts w:cstheme="minorHAnsi"/>
                <w:sz w:val="24"/>
                <w:szCs w:val="24"/>
              </w:rPr>
              <w:t xml:space="preserve"> required some pressor support with dopamine </w:t>
            </w:r>
            <w:r>
              <w:rPr>
                <w:rFonts w:cstheme="minorHAnsi"/>
                <w:sz w:val="24"/>
                <w:szCs w:val="24"/>
              </w:rPr>
              <w:t>for 3 days</w:t>
            </w:r>
            <w:r w:rsidRPr="00647635">
              <w:rPr>
                <w:rFonts w:cstheme="minorHAnsi"/>
                <w:sz w:val="24"/>
                <w:szCs w:val="24"/>
              </w:rPr>
              <w:t xml:space="preserve"> to maintain adequate mean arterial pressures. </w:t>
            </w:r>
          </w:p>
          <w:p w14:paraId="0B8EF93D" w14:textId="0AD59AC5" w:rsidR="00AF60E5" w:rsidRDefault="00AF60E5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F60E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cute respiratory failure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requiring</w:t>
            </w:r>
            <w:r w:rsidRPr="00AF60E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endotracheal intubation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.</w:t>
            </w:r>
          </w:p>
          <w:p w14:paraId="513260E9" w14:textId="4C531E20" w:rsidR="00F365F6" w:rsidRDefault="00F365F6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365F6">
              <w:rPr>
                <w:rFonts w:eastAsia="Times New Roman" w:cstheme="minorHAnsi"/>
                <w:color w:val="000000"/>
                <w:sz w:val="24"/>
                <w:szCs w:val="24"/>
              </w:rPr>
              <w:t>H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e had been intubated for 5 days.</w:t>
            </w:r>
          </w:p>
          <w:p w14:paraId="3D654646" w14:textId="34D60B08" w:rsidR="00F365F6" w:rsidRDefault="00F365F6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365F6">
              <w:rPr>
                <w:rFonts w:eastAsia="Times New Roman" w:cstheme="minorHAnsi"/>
                <w:color w:val="000000"/>
                <w:sz w:val="24"/>
                <w:szCs w:val="24"/>
              </w:rPr>
              <w:t>Chest x-ray revealed opacification of the left lung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.</w:t>
            </w:r>
          </w:p>
          <w:p w14:paraId="02EA202A" w14:textId="336357F3" w:rsidR="00F365F6" w:rsidRDefault="00F365F6" w:rsidP="00FD5A3D">
            <w:pPr>
              <w:rPr>
                <w:rFonts w:cstheme="minorHAnsi"/>
                <w:sz w:val="24"/>
                <w:szCs w:val="24"/>
              </w:rPr>
            </w:pPr>
            <w:r w:rsidRPr="00647635">
              <w:rPr>
                <w:rFonts w:cstheme="minorHAnsi"/>
                <w:sz w:val="24"/>
                <w:szCs w:val="24"/>
              </w:rPr>
              <w:t>He did develop 2 tonic-</w:t>
            </w:r>
            <w:proofErr w:type="spellStart"/>
            <w:r w:rsidRPr="00647635">
              <w:rPr>
                <w:rFonts w:cstheme="minorHAnsi"/>
                <w:sz w:val="24"/>
                <w:szCs w:val="24"/>
              </w:rPr>
              <w:t>clonic</w:t>
            </w:r>
            <w:proofErr w:type="spellEnd"/>
            <w:r w:rsidRPr="00647635">
              <w:rPr>
                <w:rFonts w:cstheme="minorHAnsi"/>
                <w:sz w:val="24"/>
                <w:szCs w:val="24"/>
              </w:rPr>
              <w:t xml:space="preserve"> seizures and received Ativan.  </w:t>
            </w:r>
          </w:p>
          <w:p w14:paraId="6752D5E2" w14:textId="78A84820" w:rsidR="00F365F6" w:rsidRDefault="00F365F6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He developed watery </w:t>
            </w:r>
            <w:r w:rsidRPr="00647635">
              <w:rPr>
                <w:rFonts w:cstheme="minorHAnsi"/>
                <w:sz w:val="24"/>
                <w:szCs w:val="24"/>
              </w:rPr>
              <w:t>diarrhea</w:t>
            </w:r>
            <w:r>
              <w:rPr>
                <w:rFonts w:cstheme="minorHAnsi"/>
                <w:sz w:val="24"/>
                <w:szCs w:val="24"/>
              </w:rPr>
              <w:t>.</w:t>
            </w:r>
          </w:p>
          <w:p w14:paraId="4CAF4A24" w14:textId="3A070033" w:rsidR="00F365F6" w:rsidRPr="00436EB6" w:rsidRDefault="00AF60E5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36EB6">
              <w:rPr>
                <w:rFonts w:cstheme="minorHAnsi"/>
                <w:sz w:val="24"/>
                <w:szCs w:val="24"/>
              </w:rPr>
              <w:lastRenderedPageBreak/>
              <w:t>Echocardiogram</w:t>
            </w:r>
            <w:r w:rsidRPr="00436EB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revealed EF 28% </w:t>
            </w:r>
            <w:r w:rsidR="00436EB6">
              <w:rPr>
                <w:rFonts w:eastAsia="Times New Roman" w:cstheme="minorHAnsi"/>
                <w:color w:val="000000"/>
                <w:sz w:val="24"/>
                <w:szCs w:val="24"/>
              </w:rPr>
              <w:t>(13 6/12 years</w:t>
            </w:r>
            <w:r w:rsidR="00B81137" w:rsidRPr="00436EB6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  <w:p w14:paraId="76AD82AE" w14:textId="6C4FDC4D" w:rsidR="0062186B" w:rsidRDefault="0062186B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36EB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 repeat </w:t>
            </w:r>
            <w:r w:rsidRPr="00436EB6">
              <w:rPr>
                <w:rFonts w:cstheme="minorHAnsi"/>
                <w:sz w:val="24"/>
                <w:szCs w:val="24"/>
              </w:rPr>
              <w:t>echocardiogram</w:t>
            </w:r>
            <w:r w:rsidRPr="00436EB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4 days later: EF 52% </w:t>
            </w:r>
            <w:r w:rsidR="00436EB6">
              <w:rPr>
                <w:rFonts w:eastAsia="Times New Roman" w:cstheme="minorHAnsi"/>
                <w:color w:val="000000"/>
                <w:sz w:val="24"/>
                <w:szCs w:val="24"/>
              </w:rPr>
              <w:t>(13 6/12 years</w:t>
            </w:r>
            <w:r w:rsidR="00B81137" w:rsidRPr="00436EB6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  <w:p w14:paraId="6B005B04" w14:textId="5D43B619" w:rsidR="008A4BA0" w:rsidRPr="008A4BA0" w:rsidRDefault="008A4BA0" w:rsidP="008A4BA0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There was </w:t>
            </w:r>
            <w:r w:rsidRPr="008A4BA0">
              <w:rPr>
                <w:rFonts w:eastAsia="Times New Roman" w:cstheme="minorHAnsi"/>
                <w:color w:val="000000"/>
                <w:sz w:val="24"/>
                <w:szCs w:val="24"/>
              </w:rPr>
              <w:t>placement of bilateral trans-frontal deep brain</w:t>
            </w:r>
          </w:p>
          <w:p w14:paraId="07B0A0CB" w14:textId="5326190B" w:rsidR="008A4BA0" w:rsidRPr="008A4BA0" w:rsidRDefault="008A4BA0" w:rsidP="008A4BA0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4BA0">
              <w:rPr>
                <w:rFonts w:eastAsia="Times New Roman" w:cstheme="minorHAnsi"/>
                <w:color w:val="000000"/>
                <w:sz w:val="24"/>
                <w:szCs w:val="24"/>
              </w:rPr>
              <w:t>Stimulators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,</w:t>
            </w:r>
            <w:r w:rsidRPr="008A4BA0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which appear to cross and terminate along the inferior</w:t>
            </w:r>
          </w:p>
          <w:p w14:paraId="1E15346F" w14:textId="2A38DE6B" w:rsidR="008A4BA0" w:rsidRPr="008A4BA0" w:rsidRDefault="008A4BA0" w:rsidP="008A4BA0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edge of the </w:t>
            </w: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globus</w:t>
            </w:r>
            <w:proofErr w:type="spellEnd"/>
            <w:r w:rsidRPr="008A4BA0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A4BA0">
              <w:rPr>
                <w:rFonts w:eastAsia="Times New Roman" w:cstheme="minorHAnsi"/>
                <w:color w:val="000000"/>
                <w:sz w:val="24"/>
                <w:szCs w:val="24"/>
              </w:rPr>
              <w:t>palladi</w:t>
            </w:r>
            <w:proofErr w:type="spellEnd"/>
            <w:r w:rsidRPr="008A4BA0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or several mm below in the </w:t>
            </w:r>
            <w:proofErr w:type="spellStart"/>
            <w:r w:rsidRPr="008A4BA0">
              <w:rPr>
                <w:rFonts w:eastAsia="Times New Roman" w:cstheme="minorHAnsi"/>
                <w:color w:val="000000"/>
                <w:sz w:val="24"/>
                <w:szCs w:val="24"/>
              </w:rPr>
              <w:t>ansa</w:t>
            </w:r>
            <w:proofErr w:type="spellEnd"/>
          </w:p>
          <w:p w14:paraId="2E895201" w14:textId="77777777" w:rsidR="008A4BA0" w:rsidRPr="008A4BA0" w:rsidRDefault="008A4BA0" w:rsidP="008A4BA0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A4BA0">
              <w:rPr>
                <w:rFonts w:eastAsia="Times New Roman" w:cstheme="minorHAnsi"/>
                <w:color w:val="000000"/>
                <w:sz w:val="24"/>
                <w:szCs w:val="24"/>
              </w:rPr>
              <w:t>lenticularis.</w:t>
            </w:r>
          </w:p>
          <w:p w14:paraId="7E577C7F" w14:textId="77777777" w:rsidR="008A4BA0" w:rsidRPr="00412F8F" w:rsidRDefault="008A4BA0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22878785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Low protein diet</w:t>
            </w:r>
          </w:p>
          <w:p w14:paraId="4466B496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Amino acid mixture discontinued</w:t>
            </w:r>
          </w:p>
          <w:p w14:paraId="332AABF8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Diffuse hypotonia</w:t>
            </w:r>
          </w:p>
          <w:p w14:paraId="07141BE5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Decrease in the extrapyramidal movements</w:t>
            </w:r>
          </w:p>
          <w:p w14:paraId="297EC8A8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Plasma glycine: 802 µmol/L</w:t>
            </w:r>
          </w:p>
          <w:p w14:paraId="7FE48BCD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Plasma leucine: 55 µmol/L ( normal range: 61-201 µmol/L)</w:t>
            </w:r>
          </w:p>
          <w:p w14:paraId="7DD42F34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Plasma isoleucine: 31 µmol/L (normal range: 36-108 µmol/L)</w:t>
            </w:r>
          </w:p>
          <w:p w14:paraId="5023E848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Plasma valine: 100 µmol/L (normal range: 134-315 µmol/L)</w:t>
            </w:r>
          </w:p>
          <w:p w14:paraId="4249429C" w14:textId="0FC56099" w:rsidR="00A3674B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Serum 2-methylcitrate: 41,947</w:t>
            </w:r>
            <w:r w:rsidR="00B8113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n</w:t>
            </w: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mol/L (normal range: 60-22</w:t>
            </w:r>
            <w:r w:rsidR="00B81137">
              <w:rPr>
                <w:rFonts w:eastAsia="Times New Roman" w:cstheme="minorHAnsi"/>
                <w:color w:val="000000"/>
                <w:sz w:val="24"/>
                <w:szCs w:val="24"/>
              </w:rPr>
              <w:t>8 n</w:t>
            </w: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mol/L)</w:t>
            </w:r>
          </w:p>
          <w:p w14:paraId="48FC5789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212" w:type="dxa"/>
            <w:noWrap/>
            <w:hideMark/>
          </w:tcPr>
          <w:p w14:paraId="256FED24" w14:textId="076AD9BD" w:rsidR="000405B5" w:rsidRPr="00647635" w:rsidRDefault="000405B5" w:rsidP="000405B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lastRenderedPageBreak/>
              <w:t xml:space="preserve">- </w:t>
            </w:r>
            <w:r w:rsidRPr="00647635">
              <w:rPr>
                <w:rFonts w:cstheme="minorHAnsi"/>
                <w:sz w:val="24"/>
                <w:szCs w:val="24"/>
              </w:rPr>
              <w:t xml:space="preserve">Atovaquone 750 mg/5 mL 1200 mg </w:t>
            </w:r>
            <w:proofErr w:type="spellStart"/>
            <w:r w:rsidRPr="00647635">
              <w:rPr>
                <w:rFonts w:cstheme="minorHAnsi"/>
                <w:sz w:val="24"/>
                <w:szCs w:val="24"/>
              </w:rPr>
              <w:t>qd</w:t>
            </w:r>
            <w:proofErr w:type="spellEnd"/>
            <w:r w:rsidRPr="00647635">
              <w:rPr>
                <w:rFonts w:cstheme="minorHAnsi"/>
                <w:sz w:val="24"/>
                <w:szCs w:val="24"/>
              </w:rPr>
              <w:t xml:space="preserve"> via g-tube</w:t>
            </w:r>
          </w:p>
          <w:p w14:paraId="51E93227" w14:textId="292FEED8" w:rsidR="000405B5" w:rsidRPr="00647635" w:rsidRDefault="000405B5" w:rsidP="000405B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- </w:t>
            </w:r>
            <w:r w:rsidRPr="00647635">
              <w:rPr>
                <w:rFonts w:cstheme="minorHAnsi"/>
                <w:sz w:val="24"/>
                <w:szCs w:val="24"/>
              </w:rPr>
              <w:t xml:space="preserve">Baclofen 20 mg </w:t>
            </w:r>
            <w:proofErr w:type="spellStart"/>
            <w:r w:rsidRPr="00647635">
              <w:rPr>
                <w:rFonts w:cstheme="minorHAnsi"/>
                <w:sz w:val="24"/>
                <w:szCs w:val="24"/>
              </w:rPr>
              <w:t>qPM</w:t>
            </w:r>
            <w:proofErr w:type="spellEnd"/>
            <w:r w:rsidRPr="00647635">
              <w:rPr>
                <w:rFonts w:cstheme="minorHAnsi"/>
                <w:sz w:val="24"/>
                <w:szCs w:val="24"/>
              </w:rPr>
              <w:t xml:space="preserve"> via g-tube</w:t>
            </w:r>
          </w:p>
          <w:p w14:paraId="7A35E538" w14:textId="2C8F409D" w:rsidR="000405B5" w:rsidRPr="00647635" w:rsidRDefault="000405B5" w:rsidP="000405B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 L</w:t>
            </w:r>
            <w:r w:rsidRPr="00647635">
              <w:rPr>
                <w:rFonts w:cstheme="minorHAnsi"/>
                <w:sz w:val="24"/>
                <w:szCs w:val="24"/>
              </w:rPr>
              <w:t xml:space="preserve">oratadine 5 mg </w:t>
            </w:r>
            <w:proofErr w:type="spellStart"/>
            <w:r w:rsidRPr="00647635">
              <w:rPr>
                <w:rFonts w:cstheme="minorHAnsi"/>
                <w:sz w:val="24"/>
                <w:szCs w:val="24"/>
              </w:rPr>
              <w:t>qd</w:t>
            </w:r>
            <w:proofErr w:type="spellEnd"/>
            <w:r w:rsidRPr="00647635">
              <w:rPr>
                <w:rFonts w:cstheme="minorHAnsi"/>
                <w:sz w:val="24"/>
                <w:szCs w:val="24"/>
              </w:rPr>
              <w:t xml:space="preserve"> via g-tube</w:t>
            </w:r>
          </w:p>
          <w:p w14:paraId="00A79A7F" w14:textId="0EAE8D65" w:rsidR="000405B5" w:rsidRPr="00647635" w:rsidRDefault="000405B5" w:rsidP="000405B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- </w:t>
            </w:r>
            <w:r w:rsidRPr="00647635">
              <w:rPr>
                <w:rFonts w:cstheme="minorHAnsi"/>
                <w:sz w:val="24"/>
                <w:szCs w:val="24"/>
              </w:rPr>
              <w:t xml:space="preserve">Dextromethorphan 15 mg </w:t>
            </w:r>
            <w:proofErr w:type="spellStart"/>
            <w:r w:rsidRPr="00647635">
              <w:rPr>
                <w:rFonts w:cstheme="minorHAnsi"/>
                <w:sz w:val="24"/>
                <w:szCs w:val="24"/>
              </w:rPr>
              <w:t>qd</w:t>
            </w:r>
            <w:proofErr w:type="spellEnd"/>
            <w:r w:rsidRPr="00647635">
              <w:rPr>
                <w:rFonts w:cstheme="minorHAnsi"/>
                <w:sz w:val="24"/>
                <w:szCs w:val="24"/>
              </w:rPr>
              <w:t xml:space="preserve"> PRN via g-tube</w:t>
            </w:r>
          </w:p>
          <w:p w14:paraId="38DEA512" w14:textId="4C63EB41" w:rsidR="000405B5" w:rsidRPr="00647635" w:rsidRDefault="000405B5" w:rsidP="000405B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- </w:t>
            </w:r>
            <w:proofErr w:type="spellStart"/>
            <w:r>
              <w:rPr>
                <w:rFonts w:cstheme="minorHAnsi"/>
                <w:sz w:val="24"/>
                <w:szCs w:val="24"/>
              </w:rPr>
              <w:t>C</w:t>
            </w:r>
            <w:r w:rsidRPr="00647635">
              <w:rPr>
                <w:rFonts w:cstheme="minorHAnsi"/>
                <w:sz w:val="24"/>
                <w:szCs w:val="24"/>
              </w:rPr>
              <w:t>lonazepm</w:t>
            </w:r>
            <w:proofErr w:type="spellEnd"/>
            <w:r w:rsidRPr="00647635">
              <w:rPr>
                <w:rFonts w:cstheme="minorHAnsi"/>
                <w:sz w:val="24"/>
                <w:szCs w:val="24"/>
              </w:rPr>
              <w:t xml:space="preserve"> 0.5 mg BID via g-tube</w:t>
            </w:r>
          </w:p>
          <w:p w14:paraId="506F8073" w14:textId="10E395F7" w:rsidR="000405B5" w:rsidRPr="00647635" w:rsidRDefault="000405B5" w:rsidP="000405B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 T</w:t>
            </w:r>
            <w:r w:rsidRPr="00647635">
              <w:rPr>
                <w:rFonts w:cstheme="minorHAnsi"/>
                <w:sz w:val="24"/>
                <w:szCs w:val="24"/>
              </w:rPr>
              <w:t xml:space="preserve">acrolimus 4.2 mg </w:t>
            </w:r>
            <w:proofErr w:type="spellStart"/>
            <w:r w:rsidRPr="00647635">
              <w:rPr>
                <w:rFonts w:cstheme="minorHAnsi"/>
                <w:sz w:val="24"/>
                <w:szCs w:val="24"/>
              </w:rPr>
              <w:t>qp</w:t>
            </w:r>
            <w:proofErr w:type="spellEnd"/>
            <w:r w:rsidRPr="00647635">
              <w:rPr>
                <w:rFonts w:cstheme="minorHAnsi"/>
                <w:sz w:val="24"/>
                <w:szCs w:val="24"/>
              </w:rPr>
              <w:t xml:space="preserve"> q12 </w:t>
            </w:r>
            <w:proofErr w:type="spellStart"/>
            <w:r w:rsidRPr="00647635">
              <w:rPr>
                <w:rFonts w:cstheme="minorHAnsi"/>
                <w:sz w:val="24"/>
                <w:szCs w:val="24"/>
              </w:rPr>
              <w:t>hr</w:t>
            </w:r>
            <w:proofErr w:type="spellEnd"/>
          </w:p>
          <w:p w14:paraId="609FAA12" w14:textId="05FCDFC7" w:rsidR="000405B5" w:rsidRPr="00647635" w:rsidRDefault="000405B5" w:rsidP="000405B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- </w:t>
            </w:r>
            <w:proofErr w:type="spellStart"/>
            <w:r w:rsidRPr="00647635">
              <w:rPr>
                <w:rFonts w:cstheme="minorHAnsi"/>
                <w:sz w:val="24"/>
                <w:szCs w:val="24"/>
              </w:rPr>
              <w:t>Cellcept</w:t>
            </w:r>
            <w:proofErr w:type="spellEnd"/>
            <w:r w:rsidRPr="00647635">
              <w:rPr>
                <w:rFonts w:cstheme="minorHAnsi"/>
                <w:sz w:val="24"/>
                <w:szCs w:val="24"/>
              </w:rPr>
              <w:t xml:space="preserve"> 600 mg BID</w:t>
            </w:r>
          </w:p>
          <w:p w14:paraId="684C5CC3" w14:textId="51218DDD" w:rsidR="000405B5" w:rsidRPr="00647635" w:rsidRDefault="000405B5" w:rsidP="000405B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- </w:t>
            </w:r>
            <w:proofErr w:type="spellStart"/>
            <w:r w:rsidRPr="00647635">
              <w:rPr>
                <w:rFonts w:cstheme="minorHAnsi"/>
                <w:sz w:val="24"/>
                <w:szCs w:val="24"/>
              </w:rPr>
              <w:t>Konsyl</w:t>
            </w:r>
            <w:proofErr w:type="spellEnd"/>
            <w:r w:rsidRPr="00647635">
              <w:rPr>
                <w:rFonts w:cstheme="minorHAnsi"/>
                <w:sz w:val="24"/>
                <w:szCs w:val="24"/>
              </w:rPr>
              <w:t xml:space="preserve"> 13 gm </w:t>
            </w:r>
            <w:proofErr w:type="spellStart"/>
            <w:r w:rsidRPr="00647635">
              <w:rPr>
                <w:rFonts w:cstheme="minorHAnsi"/>
                <w:sz w:val="24"/>
                <w:szCs w:val="24"/>
              </w:rPr>
              <w:t>qd</w:t>
            </w:r>
            <w:proofErr w:type="spellEnd"/>
          </w:p>
          <w:p w14:paraId="548F9814" w14:textId="75531D3C" w:rsidR="000405B5" w:rsidRPr="00647635" w:rsidRDefault="000405B5" w:rsidP="000405B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 T</w:t>
            </w:r>
            <w:r w:rsidRPr="00647635">
              <w:rPr>
                <w:rFonts w:cstheme="minorHAnsi"/>
                <w:sz w:val="24"/>
                <w:szCs w:val="24"/>
              </w:rPr>
              <w:t>egretol 100 mg BID</w:t>
            </w:r>
          </w:p>
          <w:p w14:paraId="23CA1F0B" w14:textId="13185DDC" w:rsidR="000405B5" w:rsidRPr="00647635" w:rsidRDefault="000405B5" w:rsidP="000405B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 M</w:t>
            </w:r>
            <w:r w:rsidRPr="00647635">
              <w:rPr>
                <w:rFonts w:cstheme="minorHAnsi"/>
                <w:sz w:val="24"/>
                <w:szCs w:val="24"/>
              </w:rPr>
              <w:t xml:space="preserve">elatonin 10 mg </w:t>
            </w:r>
            <w:proofErr w:type="spellStart"/>
            <w:r w:rsidRPr="00647635">
              <w:rPr>
                <w:rFonts w:cstheme="minorHAnsi"/>
                <w:sz w:val="24"/>
                <w:szCs w:val="24"/>
              </w:rPr>
              <w:t>qhs</w:t>
            </w:r>
            <w:proofErr w:type="spellEnd"/>
            <w:r w:rsidRPr="00647635">
              <w:rPr>
                <w:rFonts w:cstheme="minorHAnsi"/>
                <w:sz w:val="24"/>
                <w:szCs w:val="24"/>
              </w:rPr>
              <w:t xml:space="preserve"> PRN</w:t>
            </w:r>
          </w:p>
          <w:p w14:paraId="1C15B26E" w14:textId="12ED3C91" w:rsidR="000405B5" w:rsidRPr="00647635" w:rsidRDefault="000405B5" w:rsidP="000405B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- </w:t>
            </w:r>
            <w:proofErr w:type="spellStart"/>
            <w:r>
              <w:rPr>
                <w:rFonts w:cstheme="minorHAnsi"/>
                <w:sz w:val="24"/>
                <w:szCs w:val="24"/>
              </w:rPr>
              <w:t>B</w:t>
            </w:r>
            <w:r w:rsidRPr="00647635">
              <w:rPr>
                <w:rFonts w:cstheme="minorHAnsi"/>
                <w:sz w:val="24"/>
                <w:szCs w:val="24"/>
              </w:rPr>
              <w:t>enedryl</w:t>
            </w:r>
            <w:proofErr w:type="spellEnd"/>
            <w:r w:rsidRPr="00647635">
              <w:rPr>
                <w:rFonts w:cstheme="minorHAnsi"/>
                <w:sz w:val="24"/>
                <w:szCs w:val="24"/>
              </w:rPr>
              <w:t xml:space="preserve"> 10 ml </w:t>
            </w:r>
            <w:proofErr w:type="spellStart"/>
            <w:r w:rsidRPr="00647635">
              <w:rPr>
                <w:rFonts w:cstheme="minorHAnsi"/>
                <w:sz w:val="24"/>
                <w:szCs w:val="24"/>
              </w:rPr>
              <w:t>qHS</w:t>
            </w:r>
            <w:proofErr w:type="spellEnd"/>
            <w:r w:rsidRPr="00647635">
              <w:rPr>
                <w:rFonts w:cstheme="minorHAnsi"/>
                <w:sz w:val="24"/>
                <w:szCs w:val="24"/>
              </w:rPr>
              <w:t xml:space="preserve"> PRN</w:t>
            </w:r>
          </w:p>
          <w:p w14:paraId="13B702C1" w14:textId="191C1F52" w:rsidR="00412F8F" w:rsidRPr="000405B5" w:rsidRDefault="00412F8F" w:rsidP="000405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3D0929" w:rsidRPr="00412F8F" w14:paraId="537B4167" w14:textId="77777777" w:rsidTr="00B81137">
        <w:trPr>
          <w:trHeight w:val="285"/>
        </w:trPr>
        <w:tc>
          <w:tcPr>
            <w:tcW w:w="1458" w:type="dxa"/>
            <w:noWrap/>
            <w:hideMark/>
          </w:tcPr>
          <w:p w14:paraId="3FF1FA65" w14:textId="6AE096CA" w:rsidR="00412F8F" w:rsidRPr="00412F8F" w:rsidRDefault="00412F8F" w:rsidP="00FD5A3D">
            <w:pPr>
              <w:rPr>
                <w:rFonts w:eastAsia="Times New Roman" w:cstheme="minorHAnsi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sz w:val="24"/>
                <w:szCs w:val="24"/>
              </w:rPr>
              <w:lastRenderedPageBreak/>
              <w:t>18 and 10/12 years</w:t>
            </w:r>
          </w:p>
        </w:tc>
        <w:tc>
          <w:tcPr>
            <w:tcW w:w="7560" w:type="dxa"/>
            <w:noWrap/>
            <w:hideMark/>
          </w:tcPr>
          <w:p w14:paraId="411FBB59" w14:textId="322DC416" w:rsidR="00412F8F" w:rsidRDefault="00412F8F" w:rsidP="00FD5A3D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u w:val="single"/>
              </w:rPr>
            </w:pPr>
            <w:r w:rsidRPr="003D092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u w:val="single"/>
              </w:rPr>
              <w:t>Final hospitalization</w:t>
            </w:r>
          </w:p>
          <w:p w14:paraId="20C846A7" w14:textId="6959E522" w:rsidR="003D0929" w:rsidRPr="003D0929" w:rsidRDefault="00282C52" w:rsidP="00FD5A3D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u w:val="single"/>
              </w:rPr>
            </w:pPr>
            <w:r w:rsidRPr="00A3674B">
              <w:rPr>
                <w:rFonts w:eastAsia="Times New Roman" w:cs="Times New Roman"/>
                <w:i/>
              </w:rPr>
              <w:t xml:space="preserve">Prior left ventricular ejection fraction of 0.27 </w:t>
            </w:r>
            <w:r w:rsidR="00671918" w:rsidRPr="00671918">
              <w:rPr>
                <w:rFonts w:eastAsia="Times New Roman" w:cs="Times New Roman"/>
                <w:i/>
              </w:rPr>
              <w:t>(18 years</w:t>
            </w:r>
            <w:r w:rsidRPr="00671918">
              <w:rPr>
                <w:rFonts w:eastAsia="Times New Roman" w:cs="Times New Roman"/>
                <w:i/>
              </w:rPr>
              <w:t>)</w:t>
            </w:r>
          </w:p>
          <w:p w14:paraId="79632A2F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dmitted to the hospital for increased work of breathing </w:t>
            </w:r>
          </w:p>
          <w:p w14:paraId="6C5639A5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Pulse oximeter oxygen desaturation at home</w:t>
            </w:r>
          </w:p>
          <w:p w14:paraId="42EE506C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Fever</w:t>
            </w:r>
          </w:p>
          <w:p w14:paraId="4B902536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Tachypnea</w:t>
            </w:r>
          </w:p>
          <w:p w14:paraId="73F06A9F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Tachycardia</w:t>
            </w:r>
          </w:p>
          <w:p w14:paraId="69374614" w14:textId="77777777" w:rsidR="00412F8F" w:rsidRP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Heart failure, has been on BiPAP at home</w:t>
            </w:r>
          </w:p>
          <w:p w14:paraId="088851E6" w14:textId="6FA72D07" w:rsidR="00412F8F" w:rsidRDefault="00412F8F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>Respiratory distress continue</w:t>
            </w:r>
            <w:r w:rsidR="003D0929">
              <w:rPr>
                <w:rFonts w:eastAsia="Times New Roman" w:cstheme="minorHAnsi"/>
                <w:color w:val="000000"/>
                <w:sz w:val="24"/>
                <w:szCs w:val="24"/>
              </w:rPr>
              <w:t>d</w:t>
            </w:r>
            <w:r w:rsidRPr="00412F8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o worsen and he died after approximately 1.5 months of hospitalization</w:t>
            </w:r>
          </w:p>
          <w:p w14:paraId="21F5967D" w14:textId="77777777" w:rsidR="00356EF1" w:rsidRDefault="00356EF1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5116DB10" w14:textId="4A775A52" w:rsidR="00356EF1" w:rsidRDefault="00356EF1" w:rsidP="00FD5A3D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In conjunction with the family, it was decided that he would not be intubated and w</w:t>
            </w:r>
            <w:r w:rsidR="00282C52">
              <w:rPr>
                <w:rFonts w:eastAsia="Times New Roman" w:cstheme="minorHAnsi"/>
                <w:color w:val="000000"/>
                <w:sz w:val="24"/>
                <w:szCs w:val="24"/>
              </w:rPr>
              <w:t>ould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not undergo resuscitation</w:t>
            </w:r>
            <w:r w:rsidR="00282C52">
              <w:rPr>
                <w:rFonts w:eastAsia="Times New Roman" w:cstheme="minorHAnsi"/>
                <w:color w:val="000000"/>
                <w:sz w:val="24"/>
                <w:szCs w:val="24"/>
              </w:rPr>
              <w:t>;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he was given morphine and died shortly thereafter.</w:t>
            </w:r>
          </w:p>
          <w:p w14:paraId="6D45C105" w14:textId="77777777" w:rsidR="00412F8F" w:rsidRDefault="00412F8F" w:rsidP="00356EF1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1F8E3DC0" w14:textId="0D846A01" w:rsidR="00A3674B" w:rsidRPr="00A3674B" w:rsidRDefault="00A3674B" w:rsidP="00356EF1">
            <w:pPr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</w:p>
        </w:tc>
        <w:tc>
          <w:tcPr>
            <w:tcW w:w="4212" w:type="dxa"/>
            <w:noWrap/>
            <w:hideMark/>
          </w:tcPr>
          <w:p w14:paraId="2FBFC9AF" w14:textId="5B575A74" w:rsidR="00412F8F" w:rsidRPr="00282C52" w:rsidRDefault="00CF18C9" w:rsidP="00CF18C9">
            <w:pPr>
              <w:rPr>
                <w:rFonts w:eastAsia="Times New Roman" w:cstheme="minorHAnsi"/>
                <w:bCs/>
                <w:i/>
                <w:iCs/>
                <w:color w:val="000000"/>
                <w:sz w:val="24"/>
                <w:szCs w:val="24"/>
                <w:u w:val="single"/>
              </w:rPr>
            </w:pPr>
            <w:r w:rsidRPr="00282C52">
              <w:rPr>
                <w:rFonts w:eastAsia="Times New Roman" w:cstheme="minorHAnsi"/>
                <w:bCs/>
                <w:i/>
                <w:iCs/>
                <w:color w:val="000000"/>
                <w:sz w:val="24"/>
                <w:szCs w:val="24"/>
                <w:u w:val="single"/>
              </w:rPr>
              <w:lastRenderedPageBreak/>
              <w:t>Epi-event medications</w:t>
            </w:r>
          </w:p>
          <w:p w14:paraId="4135E969" w14:textId="276F602D" w:rsidR="00CF18C9" w:rsidRPr="00282C52" w:rsidRDefault="00CF18C9" w:rsidP="00CF18C9">
            <w:pPr>
              <w:rPr>
                <w:rFonts w:eastAsia="Times New Roman" w:cstheme="minorHAnsi"/>
                <w:bCs/>
                <w:i/>
                <w:iCs/>
                <w:color w:val="000000"/>
                <w:sz w:val="24"/>
                <w:szCs w:val="24"/>
                <w:u w:val="single"/>
              </w:rPr>
            </w:pPr>
            <w:r w:rsidRPr="00282C52">
              <w:rPr>
                <w:rFonts w:eastAsia="Times New Roman" w:cstheme="minorHAnsi"/>
                <w:bCs/>
                <w:i/>
                <w:iCs/>
                <w:color w:val="000000"/>
                <w:sz w:val="24"/>
                <w:szCs w:val="24"/>
                <w:u w:val="single"/>
              </w:rPr>
              <w:t>On admission:</w:t>
            </w:r>
          </w:p>
          <w:p w14:paraId="2A2D35B2" w14:textId="6A2B9B0C" w:rsidR="00CF18C9" w:rsidRPr="00CF18C9" w:rsidRDefault="00CF18C9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F18C9">
              <w:rPr>
                <w:rFonts w:eastAsia="Times New Roman" w:cstheme="minorHAnsi"/>
                <w:color w:val="000000"/>
                <w:sz w:val="24"/>
                <w:szCs w:val="24"/>
              </w:rPr>
              <w:t>Amlodipine (7.5 mg, 2x a day)</w:t>
            </w:r>
          </w:p>
          <w:p w14:paraId="42CDADD8" w14:textId="428170FF" w:rsidR="00CF18C9" w:rsidRDefault="00CF18C9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F18C9">
              <w:rPr>
                <w:rFonts w:eastAsia="Times New Roman" w:cstheme="minorHAnsi"/>
                <w:color w:val="000000"/>
                <w:sz w:val="24"/>
                <w:szCs w:val="24"/>
              </w:rPr>
              <w:t>Ascorbic acid (500 mg per day)</w:t>
            </w:r>
          </w:p>
          <w:p w14:paraId="7AD8BC94" w14:textId="3014B346" w:rsidR="00CF18C9" w:rsidRDefault="00CF18C9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Aspirin81 (81 mg per day)</w:t>
            </w:r>
          </w:p>
          <w:p w14:paraId="252E5AC0" w14:textId="071623AE" w:rsidR="00CF18C9" w:rsidRDefault="00CF18C9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Baclofen</w:t>
            </w:r>
          </w:p>
          <w:p w14:paraId="0553FFBA" w14:textId="249E8DBB" w:rsidR="00CF18C9" w:rsidRDefault="00CF18C9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Biotin (10 mg per day)</w:t>
            </w:r>
          </w:p>
          <w:p w14:paraId="2D978267" w14:textId="363970F0" w:rsidR="00FD5A3D" w:rsidRPr="00FD5A3D" w:rsidRDefault="00CF18C9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Calcitriol (0.5 microg per day)</w:t>
            </w:r>
          </w:p>
          <w:p w14:paraId="670E03D7" w14:textId="051F4808" w:rsidR="00CF18C9" w:rsidRDefault="00CF18C9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Clonazepam (0.5 mg per day)</w:t>
            </w:r>
          </w:p>
          <w:p w14:paraId="1C1AFD00" w14:textId="73DAE03D" w:rsidR="00CF18C9" w:rsidRDefault="00CF18C9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Cyanocobalamin (1000 microg </w:t>
            </w:r>
            <w:r w:rsidR="00EF093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P.O.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per day)</w:t>
            </w:r>
          </w:p>
          <w:p w14:paraId="4A4660A3" w14:textId="6AF49CD6" w:rsidR="00CF18C9" w:rsidRDefault="00CF18C9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Diazepam (10 </w:t>
            </w:r>
            <w:r w:rsidRPr="00EF0939">
              <w:rPr>
                <w:rFonts w:eastAsia="Times New Roman" w:cstheme="minorHAnsi"/>
                <w:color w:val="000000"/>
                <w:sz w:val="24"/>
                <w:szCs w:val="24"/>
              </w:rPr>
              <w:t>mg rectal kit PRN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seizure)</w:t>
            </w:r>
          </w:p>
          <w:p w14:paraId="618AC489" w14:textId="57CB6F35" w:rsidR="00CF18C9" w:rsidRDefault="00CF18C9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Digoxin (125 microg per day)</w:t>
            </w:r>
          </w:p>
          <w:p w14:paraId="32761D45" w14:textId="25146949" w:rsidR="00CF18C9" w:rsidRDefault="00CF18C9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Furosemide (40 mg, twice a day)</w:t>
            </w:r>
          </w:p>
          <w:p w14:paraId="482DEE1B" w14:textId="65E50F93" w:rsidR="00CF18C9" w:rsidRDefault="00CF18C9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Lactobacillus </w:t>
            </w: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rhamnosus</w:t>
            </w:r>
            <w:proofErr w:type="spellEnd"/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GG (1 capsule daily)</w:t>
            </w:r>
          </w:p>
          <w:p w14:paraId="50FF3EB2" w14:textId="5D788826" w:rsidR="00CF18C9" w:rsidRDefault="00CF18C9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-carnitine (1000 mg, 2x a day)</w:t>
            </w:r>
          </w:p>
          <w:p w14:paraId="740BFDAE" w14:textId="06B59F96" w:rsidR="00CF18C9" w:rsidRDefault="00CF18C9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Melatonin (10 mg at bedtime)</w:t>
            </w:r>
          </w:p>
          <w:p w14:paraId="6FE2D43A" w14:textId="207FD357" w:rsidR="00CF18C9" w:rsidRDefault="00CF18C9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Mi</w:t>
            </w:r>
            <w:r w:rsidR="00FD5A3D">
              <w:rPr>
                <w:rFonts w:eastAsia="Times New Roman" w:cstheme="minorHAnsi"/>
                <w:color w:val="000000"/>
                <w:sz w:val="24"/>
                <w:szCs w:val="24"/>
              </w:rPr>
              <w:t>l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rinone (0.5 microg per kg per min)</w:t>
            </w:r>
          </w:p>
          <w:p w14:paraId="50EE9FE1" w14:textId="563FD878" w:rsidR="00CF18C9" w:rsidRDefault="00CF18C9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Omega-3 unsaturated fish oil mixture (1200</w:t>
            </w:r>
            <w:r w:rsidR="00A4742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mg </w:t>
            </w:r>
            <w:r w:rsidR="00A47428">
              <w:rPr>
                <w:rFonts w:eastAsia="Times New Roman" w:cstheme="minorHAnsi"/>
                <w:color w:val="000000"/>
                <w:sz w:val="24"/>
                <w:szCs w:val="24"/>
              </w:rPr>
              <w:t>capsule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  <w:p w14:paraId="4D1D48A9" w14:textId="526DB320" w:rsidR="00CF18C9" w:rsidRDefault="00CF18C9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Psyllium (6</w:t>
            </w:r>
            <w:r w:rsidR="00A47428">
              <w:rPr>
                <w:rFonts w:eastAsia="Times New Roman" w:cstheme="minorHAnsi"/>
                <w:color w:val="000000"/>
                <w:sz w:val="24"/>
                <w:szCs w:val="24"/>
              </w:rPr>
              <w:t>g PRN constipation)</w:t>
            </w:r>
          </w:p>
          <w:p w14:paraId="557DC0FE" w14:textId="606136A9" w:rsidR="00A47428" w:rsidRDefault="00A47428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Riboflavin (50 mg a day)</w:t>
            </w:r>
          </w:p>
          <w:p w14:paraId="0C7ADDAB" w14:textId="1F987EC9" w:rsidR="00A47428" w:rsidRDefault="00A47428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ertraline (20 mg a day)</w:t>
            </w:r>
          </w:p>
          <w:p w14:paraId="3844B4D2" w14:textId="54583693" w:rsidR="00A47428" w:rsidRDefault="00A47428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irolimus (2 mg a day)</w:t>
            </w:r>
          </w:p>
          <w:p w14:paraId="57327A98" w14:textId="549B1F24" w:rsidR="00A47428" w:rsidRDefault="00A47428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Thiamine (100 mg a day)</w:t>
            </w:r>
          </w:p>
          <w:p w14:paraId="5E0684EA" w14:textId="436435B5" w:rsidR="00A47428" w:rsidRDefault="00A47428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Ubiquinone (600 mg a day)</w:t>
            </w:r>
          </w:p>
          <w:p w14:paraId="766D32B9" w14:textId="10057D04" w:rsidR="00A47428" w:rsidRDefault="00A47428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Vitamin E (400 IU per day)</w:t>
            </w:r>
          </w:p>
          <w:p w14:paraId="3BF8A03F" w14:textId="76A19E70" w:rsidR="00FD5A3D" w:rsidRPr="00282C52" w:rsidRDefault="00FD5A3D" w:rsidP="00FD5A3D">
            <w:pPr>
              <w:rPr>
                <w:rFonts w:eastAsia="Times New Roman" w:cstheme="minorHAnsi"/>
                <w:i/>
                <w:color w:val="000000"/>
                <w:sz w:val="24"/>
                <w:szCs w:val="24"/>
                <w:u w:val="single"/>
              </w:rPr>
            </w:pPr>
            <w:r w:rsidRPr="00282C52">
              <w:rPr>
                <w:rFonts w:eastAsia="Times New Roman" w:cstheme="minorHAnsi"/>
                <w:i/>
                <w:color w:val="000000"/>
                <w:sz w:val="24"/>
                <w:szCs w:val="24"/>
                <w:u w:val="single"/>
              </w:rPr>
              <w:t>24 h before death:</w:t>
            </w:r>
          </w:p>
          <w:p w14:paraId="376A0787" w14:textId="77777777" w:rsidR="00FD5A3D" w:rsidRPr="00CF18C9" w:rsidRDefault="00FD5A3D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F18C9">
              <w:rPr>
                <w:rFonts w:eastAsia="Times New Roman" w:cstheme="minorHAnsi"/>
                <w:color w:val="000000"/>
                <w:sz w:val="24"/>
                <w:szCs w:val="24"/>
              </w:rPr>
              <w:t>Amlodipine (7.5 mg, 2x a day)</w:t>
            </w:r>
          </w:p>
          <w:p w14:paraId="79AF8F78" w14:textId="77777777" w:rsidR="00FD5A3D" w:rsidRDefault="00FD5A3D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CF18C9">
              <w:rPr>
                <w:rFonts w:eastAsia="Times New Roman" w:cstheme="minorHAnsi"/>
                <w:color w:val="000000"/>
                <w:sz w:val="24"/>
                <w:szCs w:val="24"/>
              </w:rPr>
              <w:t>Ascorbic acid (500 mg per day)</w:t>
            </w:r>
          </w:p>
          <w:p w14:paraId="5F1FEF18" w14:textId="77777777" w:rsidR="00FD5A3D" w:rsidRDefault="00FD5A3D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Aspirin81 (81 mg per day)</w:t>
            </w:r>
          </w:p>
          <w:p w14:paraId="67245956" w14:textId="77777777" w:rsidR="00FD5A3D" w:rsidRDefault="00FD5A3D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Baclofen</w:t>
            </w:r>
          </w:p>
          <w:p w14:paraId="78842E7A" w14:textId="77777777" w:rsidR="00FD5A3D" w:rsidRDefault="00FD5A3D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Biotin (10 mg per day)</w:t>
            </w:r>
          </w:p>
          <w:p w14:paraId="01F7F04A" w14:textId="77777777" w:rsidR="00FD5A3D" w:rsidRDefault="00FD5A3D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Calcitriol (0.5 microg per day)</w:t>
            </w:r>
          </w:p>
          <w:p w14:paraId="1FCA0500" w14:textId="40B4D660" w:rsidR="00FD5A3D" w:rsidRPr="00FD5A3D" w:rsidRDefault="00FD5A3D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FD5A3D">
              <w:rPr>
                <w:rFonts w:eastAsia="Times New Roman" w:cstheme="minorHAnsi"/>
                <w:color w:val="000000"/>
                <w:sz w:val="24"/>
                <w:szCs w:val="24"/>
              </w:rPr>
              <w:t>Chlorothiazide (125 mg per day)</w:t>
            </w:r>
          </w:p>
          <w:p w14:paraId="242E9ABC" w14:textId="77777777" w:rsidR="00FD5A3D" w:rsidRDefault="00FD5A3D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Clonazepam (0.5 mg per day)</w:t>
            </w:r>
          </w:p>
          <w:p w14:paraId="2AF2DE96" w14:textId="77777777" w:rsidR="00FD5A3D" w:rsidRDefault="00FD5A3D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Cyanocobalamin (1000 microg P.O. per day)</w:t>
            </w:r>
          </w:p>
          <w:p w14:paraId="4251F47D" w14:textId="77777777" w:rsidR="00FD5A3D" w:rsidRDefault="00FD5A3D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Diazepam (10 </w:t>
            </w:r>
            <w:r w:rsidRPr="00EF0939">
              <w:rPr>
                <w:rFonts w:eastAsia="Times New Roman" w:cstheme="minorHAnsi"/>
                <w:color w:val="000000"/>
                <w:sz w:val="24"/>
                <w:szCs w:val="24"/>
              </w:rPr>
              <w:t>mg rectal kit PRN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seizure)</w:t>
            </w:r>
          </w:p>
          <w:p w14:paraId="5D1D2AA3" w14:textId="77777777" w:rsidR="00FD5A3D" w:rsidRDefault="00FD5A3D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Digoxin (125 microg per day)</w:t>
            </w:r>
          </w:p>
          <w:p w14:paraId="42F99724" w14:textId="77777777" w:rsidR="00FD5A3D" w:rsidRDefault="00FD5A3D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Furosemide (40 mg, twice a day)</w:t>
            </w:r>
          </w:p>
          <w:p w14:paraId="7C281771" w14:textId="77777777" w:rsidR="00FD5A3D" w:rsidRDefault="00FD5A3D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 xml:space="preserve">Lactobacillus </w:t>
            </w: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rhamnosus</w:t>
            </w:r>
            <w:proofErr w:type="spellEnd"/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GG (1 capsule daily)</w:t>
            </w:r>
          </w:p>
          <w:p w14:paraId="29184250" w14:textId="77777777" w:rsidR="00FD5A3D" w:rsidRDefault="00FD5A3D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-carnitine (1000 mg, 2x a day)</w:t>
            </w:r>
          </w:p>
          <w:p w14:paraId="22B4BF12" w14:textId="77777777" w:rsidR="00FD5A3D" w:rsidRDefault="00FD5A3D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Melatonin (10 mg at bedtime)</w:t>
            </w:r>
          </w:p>
          <w:p w14:paraId="0B12DE5F" w14:textId="77777777" w:rsidR="00FD5A3D" w:rsidRDefault="00FD5A3D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Milrinone (0.5 microg per kg per min)</w:t>
            </w:r>
          </w:p>
          <w:p w14:paraId="6DE9AB44" w14:textId="77777777" w:rsidR="00FD5A3D" w:rsidRDefault="00FD5A3D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Omega-3 unsaturated fish oil mixture (1200 mg capsule)</w:t>
            </w:r>
          </w:p>
          <w:p w14:paraId="385C37DB" w14:textId="77777777" w:rsidR="00FD5A3D" w:rsidRDefault="00FD5A3D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Psyllium (6g PRN constipation)</w:t>
            </w:r>
          </w:p>
          <w:p w14:paraId="44D7929E" w14:textId="77777777" w:rsidR="00FD5A3D" w:rsidRDefault="00FD5A3D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Riboflavin (50 mg a day)</w:t>
            </w:r>
          </w:p>
          <w:p w14:paraId="1D208ADF" w14:textId="77777777" w:rsidR="00FD5A3D" w:rsidRDefault="00FD5A3D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ertraline (20 mg a day)</w:t>
            </w:r>
          </w:p>
          <w:p w14:paraId="047C4DD4" w14:textId="77777777" w:rsidR="00FD5A3D" w:rsidRDefault="00FD5A3D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irolimus (2 mg a day)</w:t>
            </w:r>
          </w:p>
          <w:p w14:paraId="30665B08" w14:textId="77777777" w:rsidR="00FD5A3D" w:rsidRPr="003D0929" w:rsidRDefault="00FD5A3D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>Spirinolactone</w:t>
            </w:r>
            <w:proofErr w:type="spellEnd"/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5 mg </w:t>
            </w:r>
            <w:r w:rsidRPr="003D0929">
              <w:rPr>
                <w:rFonts w:eastAsia="Times New Roman" w:cstheme="minorHAnsi"/>
                <w:color w:val="000000"/>
                <w:sz w:val="24"/>
                <w:szCs w:val="24"/>
              </w:rPr>
              <w:t>a day)</w:t>
            </w:r>
          </w:p>
          <w:p w14:paraId="2FC27610" w14:textId="79117D27" w:rsidR="00FD5A3D" w:rsidRDefault="00FD5A3D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Thiamine (50 mg a day)</w:t>
            </w:r>
          </w:p>
          <w:p w14:paraId="4D12EA22" w14:textId="77777777" w:rsidR="00FD5A3D" w:rsidRDefault="00FD5A3D" w:rsidP="00FD5A3D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Vitamin E (400 IU per day)</w:t>
            </w:r>
          </w:p>
          <w:p w14:paraId="314822C1" w14:textId="77777777" w:rsidR="00FD5A3D" w:rsidRDefault="00FD5A3D" w:rsidP="00FD5A3D">
            <w:pPr>
              <w:pStyle w:val="ListParagraph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00B80368" w14:textId="17FC33DF" w:rsidR="00CF18C9" w:rsidRPr="00CF18C9" w:rsidRDefault="00CF18C9" w:rsidP="00CF18C9">
            <w:pPr>
              <w:pStyle w:val="ListParagraph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5A83219A" w14:textId="77777777" w:rsidR="00CF18C9" w:rsidRPr="00CF18C9" w:rsidRDefault="00CF18C9" w:rsidP="00CF18C9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5DB1F48B" w14:textId="77777777" w:rsidR="00CF18C9" w:rsidRDefault="00CF18C9" w:rsidP="003D0929">
            <w:pPr>
              <w:pStyle w:val="ListParagraph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052E1228" w14:textId="654BDB69" w:rsidR="00CF18C9" w:rsidRPr="003D0929" w:rsidRDefault="00CF18C9" w:rsidP="003D0929">
            <w:pPr>
              <w:pStyle w:val="ListParagraph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</w:tbl>
    <w:p w14:paraId="2DBF0A74" w14:textId="4FC646EB" w:rsidR="00412F8F" w:rsidRPr="00D759C9" w:rsidRDefault="00412F8F">
      <w:pPr>
        <w:rPr>
          <w:b/>
          <w:bCs/>
          <w:i/>
          <w:iCs/>
          <w:u w:val="single"/>
        </w:rPr>
      </w:pPr>
    </w:p>
    <w:sectPr w:rsidR="00412F8F" w:rsidRPr="00D759C9" w:rsidSect="003D09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Arial"/>
    <w:charset w:val="00"/>
    <w:family w:val="swiss"/>
    <w:pitch w:val="variable"/>
    <w:sig w:usb0="E10022FF" w:usb1="C000E47F" w:usb2="00000029" w:usb3="00000000" w:csb0="000001D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E50FAF"/>
    <w:multiLevelType w:val="hybridMultilevel"/>
    <w:tmpl w:val="C44E68A4"/>
    <w:lvl w:ilvl="0" w:tplc="B79EAE1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1460A4"/>
    <w:multiLevelType w:val="hybridMultilevel"/>
    <w:tmpl w:val="078E3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9E6AEC"/>
    <w:multiLevelType w:val="hybridMultilevel"/>
    <w:tmpl w:val="7D34C93A"/>
    <w:lvl w:ilvl="0" w:tplc="B79EAE1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21D3153"/>
    <w:multiLevelType w:val="hybridMultilevel"/>
    <w:tmpl w:val="D7626C9E"/>
    <w:lvl w:ilvl="0" w:tplc="B79EAE1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2B32D79"/>
    <w:multiLevelType w:val="hybridMultilevel"/>
    <w:tmpl w:val="75F26836"/>
    <w:lvl w:ilvl="0" w:tplc="B79EAE1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7D7DFD"/>
    <w:multiLevelType w:val="hybridMultilevel"/>
    <w:tmpl w:val="416E9CE0"/>
    <w:lvl w:ilvl="0" w:tplc="B79EAE1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C662105"/>
    <w:multiLevelType w:val="hybridMultilevel"/>
    <w:tmpl w:val="34BC69C0"/>
    <w:lvl w:ilvl="0" w:tplc="B79EAE1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0"/>
  </w:num>
  <w:num w:numId="5">
    <w:abstractNumId w:val="5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9C9"/>
    <w:rsid w:val="000405B5"/>
    <w:rsid w:val="00191F32"/>
    <w:rsid w:val="00276942"/>
    <w:rsid w:val="00282C52"/>
    <w:rsid w:val="00285A3E"/>
    <w:rsid w:val="00332F73"/>
    <w:rsid w:val="00356EF1"/>
    <w:rsid w:val="003723A2"/>
    <w:rsid w:val="003D0929"/>
    <w:rsid w:val="00412F8F"/>
    <w:rsid w:val="00436EB6"/>
    <w:rsid w:val="0062186B"/>
    <w:rsid w:val="00671918"/>
    <w:rsid w:val="008A4BA0"/>
    <w:rsid w:val="009832E4"/>
    <w:rsid w:val="009F1A31"/>
    <w:rsid w:val="009F6173"/>
    <w:rsid w:val="00A3674B"/>
    <w:rsid w:val="00A47428"/>
    <w:rsid w:val="00AB53CC"/>
    <w:rsid w:val="00AF60E5"/>
    <w:rsid w:val="00B81137"/>
    <w:rsid w:val="00CF18C9"/>
    <w:rsid w:val="00CF1940"/>
    <w:rsid w:val="00D606C5"/>
    <w:rsid w:val="00D759C9"/>
    <w:rsid w:val="00D84571"/>
    <w:rsid w:val="00DB1063"/>
    <w:rsid w:val="00E22FBC"/>
    <w:rsid w:val="00E41431"/>
    <w:rsid w:val="00EB29B6"/>
    <w:rsid w:val="00EF0939"/>
    <w:rsid w:val="00F365F6"/>
    <w:rsid w:val="00FA78EF"/>
    <w:rsid w:val="00FD5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905E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59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12F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F8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12F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367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74B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74B"/>
    <w:rPr>
      <w:rFonts w:eastAsiaTheme="minorEastAsia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59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12F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F8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12F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367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74B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74B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37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C3D3536D-6E61-6F4C-ABD3-DB45770550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92</Words>
  <Characters>6800</Characters>
  <Application>Microsoft Macintosh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em Demirbas Cakici</dc:creator>
  <cp:keywords/>
  <dc:description/>
  <cp:lastModifiedBy>Didem Demirbas</cp:lastModifiedBy>
  <cp:revision>2</cp:revision>
  <cp:lastPrinted>2020-01-23T22:36:00Z</cp:lastPrinted>
  <dcterms:created xsi:type="dcterms:W3CDTF">2020-01-24T17:23:00Z</dcterms:created>
  <dcterms:modified xsi:type="dcterms:W3CDTF">2020-01-24T17:23:00Z</dcterms:modified>
</cp:coreProperties>
</file>